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397B8" w14:textId="190B5529" w:rsidR="00FF598C" w:rsidRPr="00B54B6E" w:rsidRDefault="00FF598C">
      <w:pPr>
        <w:spacing w:after="0" w:line="240" w:lineRule="auto"/>
        <w:rPr>
          <w:lang w:val="en-US"/>
        </w:rPr>
      </w:pPr>
      <w:r w:rsidRPr="00B54B6E">
        <w:rPr>
          <w:lang w:val="en-US"/>
        </w:rPr>
        <w:t xml:space="preserve">Table </w:t>
      </w:r>
      <w:r w:rsidR="00D31CC3">
        <w:rPr>
          <w:lang w:val="en-US"/>
        </w:rPr>
        <w:t>S</w:t>
      </w:r>
      <w:r w:rsidRPr="00B54B6E">
        <w:rPr>
          <w:lang w:val="en-US"/>
        </w:rPr>
        <w:t xml:space="preserve">1. Combinations of genotypes/haplotypes and risk of colorectal cancer </w:t>
      </w:r>
    </w:p>
    <w:p w14:paraId="49A057B8" w14:textId="77777777" w:rsidR="00FF598C" w:rsidRPr="00B54B6E" w:rsidRDefault="00FF598C">
      <w:pPr>
        <w:spacing w:after="0" w:line="240" w:lineRule="auto"/>
        <w:rPr>
          <w:lang w:val="en-US"/>
        </w:rPr>
      </w:pPr>
    </w:p>
    <w:tbl>
      <w:tblPr>
        <w:tblW w:w="465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2"/>
        <w:gridCol w:w="1101"/>
        <w:gridCol w:w="740"/>
        <w:gridCol w:w="933"/>
        <w:gridCol w:w="1113"/>
        <w:gridCol w:w="1948"/>
        <w:gridCol w:w="852"/>
        <w:gridCol w:w="1506"/>
        <w:gridCol w:w="931"/>
      </w:tblGrid>
      <w:tr w:rsidR="00FF598C" w:rsidRPr="00B54B6E" w14:paraId="4E1C19AE" w14:textId="77777777" w:rsidTr="00FF598C">
        <w:trPr>
          <w:trHeight w:val="288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FAA6" w14:textId="77777777" w:rsidR="00FF598C" w:rsidRPr="00B54B6E" w:rsidRDefault="00FF598C" w:rsidP="00FF598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6CC1" w14:textId="77777777" w:rsidR="00FF598C" w:rsidRPr="00B54B6E" w:rsidRDefault="00FF598C" w:rsidP="00FF598C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CF4C" w14:textId="77777777" w:rsidR="00FF598C" w:rsidRPr="00B54B6E" w:rsidRDefault="00FF598C" w:rsidP="00FF598C">
            <w:pPr>
              <w:spacing w:after="0" w:line="240" w:lineRule="auto"/>
            </w:pPr>
            <w:proofErr w:type="spellStart"/>
            <w:r w:rsidRPr="00B54B6E">
              <w:t>N</w:t>
            </w:r>
            <w:r w:rsidRPr="00B54B6E">
              <w:rPr>
                <w:vertAlign w:val="subscript"/>
              </w:rPr>
              <w:t>cases</w:t>
            </w:r>
            <w:proofErr w:type="spellEnd"/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96BC" w14:textId="77777777" w:rsidR="00FF598C" w:rsidRPr="00B54B6E" w:rsidRDefault="00FF598C" w:rsidP="00FF598C">
            <w:pPr>
              <w:spacing w:after="0" w:line="240" w:lineRule="auto"/>
            </w:pPr>
            <w:proofErr w:type="spellStart"/>
            <w:r w:rsidRPr="00B54B6E">
              <w:t>N</w:t>
            </w:r>
            <w:r w:rsidRPr="00B54B6E">
              <w:rPr>
                <w:vertAlign w:val="subscript"/>
              </w:rPr>
              <w:t>subcohort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9B83" w14:textId="77777777" w:rsidR="00FF598C" w:rsidRPr="00B54B6E" w:rsidRDefault="00FF598C" w:rsidP="00FF598C">
            <w:pPr>
              <w:spacing w:after="0" w:line="240" w:lineRule="auto"/>
              <w:rPr>
                <w:vertAlign w:val="superscript"/>
              </w:rPr>
            </w:pPr>
            <w:proofErr w:type="spellStart"/>
            <w:r w:rsidRPr="00B54B6E">
              <w:t>IRR</w:t>
            </w:r>
            <w:r w:rsidRPr="00B54B6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DC1C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95%CI</w:t>
            </w:r>
            <w:proofErr w:type="gramEnd"/>
            <w:r w:rsidRPr="00B54B6E">
              <w:t>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1130" w14:textId="77777777" w:rsidR="00FF598C" w:rsidRPr="00B54B6E" w:rsidRDefault="00FF598C" w:rsidP="00FF598C">
            <w:pPr>
              <w:spacing w:after="0" w:line="240" w:lineRule="auto"/>
              <w:rPr>
                <w:vertAlign w:val="superscript"/>
              </w:rPr>
            </w:pPr>
            <w:proofErr w:type="spellStart"/>
            <w:r w:rsidRPr="00B54B6E">
              <w:t>IRR</w:t>
            </w:r>
            <w:r w:rsidRPr="00B54B6E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3162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95%CI</w:t>
            </w:r>
            <w:proofErr w:type="gramEnd"/>
            <w:r w:rsidRPr="00B54B6E"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595D" w14:textId="77777777" w:rsidR="00FF598C" w:rsidRPr="00B54B6E" w:rsidRDefault="00FF598C" w:rsidP="00FF598C">
            <w:pPr>
              <w:spacing w:after="0" w:line="240" w:lineRule="auto"/>
              <w:rPr>
                <w:vertAlign w:val="superscript"/>
              </w:rPr>
            </w:pPr>
            <w:r w:rsidRPr="00B54B6E">
              <w:t>P-</w:t>
            </w:r>
            <w:proofErr w:type="spellStart"/>
            <w:r w:rsidRPr="00B54B6E">
              <w:t>value</w:t>
            </w:r>
            <w:r w:rsidRPr="00B54B6E">
              <w:rPr>
                <w:vertAlign w:val="superscript"/>
              </w:rPr>
              <w:t>c</w:t>
            </w:r>
            <w:proofErr w:type="spellEnd"/>
          </w:p>
        </w:tc>
      </w:tr>
      <w:tr w:rsidR="00FF598C" w:rsidRPr="00B54B6E" w14:paraId="012A485F" w14:textId="77777777" w:rsidTr="00FF598C">
        <w:trPr>
          <w:trHeight w:val="288"/>
        </w:trPr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FA56" w14:textId="77777777" w:rsidR="00FF598C" w:rsidRPr="00B54B6E" w:rsidRDefault="00FF598C" w:rsidP="00FF598C">
            <w:pPr>
              <w:spacing w:after="0" w:line="240" w:lineRule="auto"/>
              <w:rPr>
                <w:i/>
              </w:rPr>
            </w:pPr>
            <w:r w:rsidRPr="00B54B6E">
              <w:rPr>
                <w:i/>
              </w:rPr>
              <w:t>IL1B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6BB6" w14:textId="77777777" w:rsidR="00FF598C" w:rsidRPr="00B54B6E" w:rsidRDefault="000369EF" w:rsidP="00FF598C">
            <w:pPr>
              <w:spacing w:after="0" w:line="240" w:lineRule="auto"/>
            </w:pPr>
            <w:r w:rsidRPr="00B54B6E">
              <w:t>T</w:t>
            </w:r>
            <w:r w:rsidR="00FF598C" w:rsidRPr="00B54B6E">
              <w:t>GT/</w:t>
            </w:r>
            <w:r w:rsidRPr="00B54B6E">
              <w:t>T</w:t>
            </w:r>
            <w:r w:rsidR="00FF598C" w:rsidRPr="00B54B6E">
              <w:t>GT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2758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68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291F" w14:textId="77777777" w:rsidR="00FF598C" w:rsidRPr="00B54B6E" w:rsidRDefault="00FF598C" w:rsidP="00FF598C">
            <w:pPr>
              <w:spacing w:after="0" w:line="240" w:lineRule="auto"/>
            </w:pPr>
            <w:r w:rsidRPr="00B54B6E">
              <w:t>353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4F0C" w14:textId="77777777" w:rsidR="00FF598C" w:rsidRPr="00B54B6E" w:rsidRDefault="00FF598C" w:rsidP="00FF598C">
            <w:pPr>
              <w:spacing w:after="0" w:line="240" w:lineRule="auto"/>
            </w:pPr>
            <w:r w:rsidRPr="00B54B6E">
              <w:t xml:space="preserve">1    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4F76" w14:textId="77777777" w:rsidR="00FF598C" w:rsidRPr="00B54B6E" w:rsidRDefault="00FF598C" w:rsidP="00FF598C">
            <w:pPr>
              <w:spacing w:after="0" w:line="240" w:lineRule="auto"/>
            </w:pPr>
            <w:r w:rsidRPr="00B54B6E">
              <w:t xml:space="preserve">      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1C04" w14:textId="77777777" w:rsidR="00FF598C" w:rsidRPr="00B54B6E" w:rsidRDefault="00FF598C" w:rsidP="00FF598C">
            <w:pPr>
              <w:spacing w:after="0" w:line="240" w:lineRule="auto"/>
            </w:pPr>
            <w:r w:rsidRPr="00B54B6E">
              <w:t xml:space="preserve">1    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7722" w14:textId="77777777" w:rsidR="00FF598C" w:rsidRPr="00B54B6E" w:rsidRDefault="00FF598C" w:rsidP="00FF598C">
            <w:pPr>
              <w:spacing w:after="0" w:line="240" w:lineRule="auto"/>
            </w:pPr>
            <w:r w:rsidRPr="00B54B6E">
              <w:t xml:space="preserve">       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173D" w14:textId="77777777" w:rsidR="00FF598C" w:rsidRPr="00B54B6E" w:rsidRDefault="00FF598C" w:rsidP="00FF598C">
            <w:pPr>
              <w:spacing w:after="0" w:line="240" w:lineRule="auto"/>
            </w:pPr>
            <w:r w:rsidRPr="00B54B6E">
              <w:t xml:space="preserve">1    </w:t>
            </w:r>
          </w:p>
        </w:tc>
      </w:tr>
      <w:tr w:rsidR="00FF598C" w:rsidRPr="00B54B6E" w14:paraId="56C152E4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E270362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9B99A26" w14:textId="77777777" w:rsidR="00FF598C" w:rsidRPr="00B54B6E" w:rsidRDefault="000369EF" w:rsidP="00FF598C">
            <w:pPr>
              <w:spacing w:after="0" w:line="240" w:lineRule="auto"/>
            </w:pPr>
            <w:r w:rsidRPr="00B54B6E">
              <w:t>T</w:t>
            </w:r>
            <w:r w:rsidR="00FF598C" w:rsidRPr="00B54B6E">
              <w:t>GT/</w:t>
            </w:r>
            <w:r w:rsidRPr="00B54B6E">
              <w:t>C</w:t>
            </w:r>
            <w:r w:rsidR="00FF598C" w:rsidRPr="00B54B6E">
              <w:t>CT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05B770C" w14:textId="77777777" w:rsidR="00FF598C" w:rsidRPr="00B54B6E" w:rsidRDefault="00FF598C" w:rsidP="00FF598C">
            <w:pPr>
              <w:spacing w:after="0" w:line="240" w:lineRule="auto"/>
            </w:pPr>
            <w:r w:rsidRPr="00B54B6E">
              <w:t>22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FF2FFFE" w14:textId="77777777" w:rsidR="00FF598C" w:rsidRPr="00B54B6E" w:rsidRDefault="00FF598C" w:rsidP="00FF598C">
            <w:pPr>
              <w:spacing w:after="0" w:line="240" w:lineRule="auto"/>
            </w:pPr>
            <w:r w:rsidRPr="00B54B6E">
              <w:t>41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8539E33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13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2AE8C5CC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88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45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EF8F096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11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6F327D49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86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43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EFD4EB4" w14:textId="77777777" w:rsidR="00FF598C" w:rsidRPr="00B54B6E" w:rsidRDefault="00FF598C" w:rsidP="00FF598C">
            <w:pPr>
              <w:spacing w:after="0" w:line="240" w:lineRule="auto"/>
            </w:pPr>
            <w:r w:rsidRPr="00B54B6E">
              <w:t>0</w:t>
            </w:r>
            <w:r w:rsidR="00DA64F4" w:rsidRPr="00B54B6E">
              <w:t>.</w:t>
            </w:r>
            <w:r w:rsidRPr="00B54B6E">
              <w:t>44</w:t>
            </w:r>
          </w:p>
        </w:tc>
      </w:tr>
      <w:tr w:rsidR="00FF598C" w:rsidRPr="00B54B6E" w14:paraId="367E1115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195C646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9E45646" w14:textId="77777777" w:rsidR="00FF598C" w:rsidRPr="00B54B6E" w:rsidRDefault="000369EF" w:rsidP="00FF598C">
            <w:pPr>
              <w:spacing w:after="0" w:line="240" w:lineRule="auto"/>
            </w:pPr>
            <w:r w:rsidRPr="00B54B6E">
              <w:t>T</w:t>
            </w:r>
            <w:r w:rsidR="00FF598C" w:rsidRPr="00B54B6E">
              <w:t>GT/</w:t>
            </w:r>
            <w:r w:rsidRPr="00B54B6E">
              <w:t>C</w:t>
            </w:r>
            <w:r w:rsidR="00FF598C" w:rsidRPr="00B54B6E">
              <w:t>GT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7CEBC62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5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11DC64E" w14:textId="77777777" w:rsidR="00FF598C" w:rsidRPr="00B54B6E" w:rsidRDefault="00FF598C" w:rsidP="00FF598C">
            <w:pPr>
              <w:spacing w:after="0" w:line="240" w:lineRule="auto"/>
            </w:pPr>
            <w:r w:rsidRPr="00B54B6E">
              <w:t>326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E4D7BD9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05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0D9501B0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80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37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86E65DA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01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2E46166A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7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33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1D6BF84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4</w:t>
            </w:r>
            <w:proofErr w:type="gramEnd"/>
          </w:p>
        </w:tc>
      </w:tr>
      <w:tr w:rsidR="00FF598C" w:rsidRPr="00B54B6E" w14:paraId="1DF9A4E8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D621C36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7E10554" w14:textId="77777777" w:rsidR="00FF598C" w:rsidRPr="00B54B6E" w:rsidRDefault="000369EF" w:rsidP="00FF598C">
            <w:pPr>
              <w:spacing w:after="0" w:line="240" w:lineRule="auto"/>
            </w:pPr>
            <w:r w:rsidRPr="00B54B6E">
              <w:t>T</w:t>
            </w:r>
            <w:r w:rsidR="00FF598C" w:rsidRPr="00B54B6E">
              <w:t>GT/</w:t>
            </w:r>
            <w:r w:rsidRPr="00B54B6E">
              <w:t>C</w:t>
            </w:r>
            <w:r w:rsidR="00FF598C" w:rsidRPr="00B54B6E">
              <w:t>GC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E964CD1" w14:textId="77777777" w:rsidR="00FF598C" w:rsidRPr="00B54B6E" w:rsidRDefault="00FF598C" w:rsidP="00FF598C">
            <w:pPr>
              <w:spacing w:after="0" w:line="240" w:lineRule="auto"/>
            </w:pPr>
            <w:r w:rsidRPr="00B54B6E">
              <w:t>3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70DDDF2" w14:textId="77777777" w:rsidR="00FF598C" w:rsidRPr="00B54B6E" w:rsidRDefault="00FF598C" w:rsidP="00FF598C">
            <w:pPr>
              <w:spacing w:after="0" w:line="240" w:lineRule="auto"/>
            </w:pPr>
            <w:r w:rsidRPr="00B54B6E">
              <w:t>94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A0855AC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9</w:t>
            </w:r>
            <w:proofErr w:type="gram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7CCB6945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0</w:t>
            </w:r>
            <w:r w:rsidR="00DA64F4" w:rsidRPr="00B54B6E">
              <w:t>.</w:t>
            </w:r>
            <w:r w:rsidRPr="00B54B6E">
              <w:t>51-1</w:t>
            </w:r>
            <w:r w:rsidR="00DA64F4" w:rsidRPr="00B54B6E">
              <w:t>.</w:t>
            </w:r>
            <w:r w:rsidRPr="00B54B6E">
              <w:t>22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2926857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6</w:t>
            </w:r>
            <w:proofErr w:type="gram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65B99736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0</w:t>
            </w:r>
            <w:r w:rsidR="00DA64F4" w:rsidRPr="00B54B6E">
              <w:t>.</w:t>
            </w:r>
            <w:r w:rsidRPr="00B54B6E">
              <w:t>49-1</w:t>
            </w:r>
            <w:r w:rsidR="00DA64F4" w:rsidRPr="00B54B6E">
              <w:t>.</w:t>
            </w:r>
            <w:r w:rsidRPr="00B54B6E">
              <w:t>19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BEAE902" w14:textId="77777777" w:rsidR="00FF598C" w:rsidRPr="00B54B6E" w:rsidRDefault="00FF598C" w:rsidP="00FF598C">
            <w:pPr>
              <w:spacing w:after="0" w:line="240" w:lineRule="auto"/>
            </w:pPr>
            <w:r w:rsidRPr="00B54B6E">
              <w:t>0</w:t>
            </w:r>
            <w:r w:rsidR="00DA64F4" w:rsidRPr="00B54B6E">
              <w:t>.</w:t>
            </w:r>
            <w:r w:rsidRPr="00B54B6E">
              <w:t>23</w:t>
            </w:r>
          </w:p>
        </w:tc>
      </w:tr>
      <w:tr w:rsidR="00FF598C" w:rsidRPr="00B54B6E" w14:paraId="38CD4B6C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D380E15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A80FF24" w14:textId="77777777" w:rsidR="00FF598C" w:rsidRPr="00B54B6E" w:rsidRDefault="000369EF" w:rsidP="00FF598C">
            <w:pPr>
              <w:spacing w:after="0" w:line="240" w:lineRule="auto"/>
            </w:pPr>
            <w:r w:rsidRPr="00B54B6E">
              <w:t>C</w:t>
            </w:r>
            <w:r w:rsidR="00FF598C" w:rsidRPr="00B54B6E">
              <w:t>CC/</w:t>
            </w:r>
            <w:r w:rsidRPr="00B54B6E">
              <w:t>C</w:t>
            </w:r>
            <w:r w:rsidR="00FF598C" w:rsidRPr="00B54B6E">
              <w:t>CC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1C8D4CF" w14:textId="77777777" w:rsidR="00FF598C" w:rsidRPr="00B54B6E" w:rsidRDefault="00FF598C" w:rsidP="00FF598C">
            <w:pPr>
              <w:spacing w:after="0" w:line="240" w:lineRule="auto"/>
            </w:pPr>
            <w:r w:rsidRPr="00B54B6E">
              <w:t>8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098BCAE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3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E8B0A85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28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471F80B5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1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79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E998B47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28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0380EF60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1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82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46BDB6B" w14:textId="77777777" w:rsidR="00FF598C" w:rsidRPr="00B54B6E" w:rsidRDefault="00FF598C" w:rsidP="00FF598C">
            <w:pPr>
              <w:spacing w:after="0" w:line="240" w:lineRule="auto"/>
            </w:pPr>
            <w:r w:rsidRPr="00B54B6E">
              <w:t>0</w:t>
            </w:r>
            <w:r w:rsidR="00DA64F4" w:rsidRPr="00B54B6E">
              <w:t>.</w:t>
            </w:r>
            <w:r w:rsidRPr="00B54B6E">
              <w:t>16</w:t>
            </w:r>
          </w:p>
        </w:tc>
      </w:tr>
      <w:tr w:rsidR="00FF598C" w:rsidRPr="00B54B6E" w14:paraId="0A68066D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6D346E0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252D4A4" w14:textId="77777777" w:rsidR="00FF598C" w:rsidRPr="00B54B6E" w:rsidRDefault="00F3698E" w:rsidP="00F3698E">
            <w:pPr>
              <w:spacing w:after="0" w:line="240" w:lineRule="auto"/>
            </w:pPr>
            <w:r w:rsidRPr="00B54B6E">
              <w:t>CCC</w:t>
            </w:r>
            <w:r w:rsidR="00FF598C" w:rsidRPr="00B54B6E">
              <w:t>/</w:t>
            </w:r>
            <w:r w:rsidRPr="00B54B6E">
              <w:t>GCT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EB48C8B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3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F8078BB" w14:textId="77777777" w:rsidR="00FF598C" w:rsidRPr="00B54B6E" w:rsidRDefault="00FF598C" w:rsidP="00FF598C">
            <w:pPr>
              <w:spacing w:after="0" w:line="240" w:lineRule="auto"/>
            </w:pPr>
            <w:r w:rsidRPr="00B54B6E">
              <w:t>20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EA4554E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39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11697418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1</w:t>
            </w:r>
            <w:r w:rsidR="00DA64F4" w:rsidRPr="00B54B6E">
              <w:t>.</w:t>
            </w:r>
            <w:r w:rsidRPr="00B54B6E">
              <w:t>04-1</w:t>
            </w:r>
            <w:r w:rsidR="00DA64F4" w:rsidRPr="00B54B6E">
              <w:t>.</w:t>
            </w:r>
            <w:r w:rsidRPr="00B54B6E">
              <w:t>86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5977FA2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41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70082531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1</w:t>
            </w:r>
            <w:r w:rsidR="00DA64F4" w:rsidRPr="00B54B6E">
              <w:t>.</w:t>
            </w:r>
            <w:r w:rsidRPr="00B54B6E">
              <w:t>05-1</w:t>
            </w:r>
            <w:r w:rsidR="00DA64F4" w:rsidRPr="00B54B6E">
              <w:t>.</w:t>
            </w:r>
            <w:r w:rsidRPr="00B54B6E">
              <w:t>89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387C39D" w14:textId="77777777" w:rsidR="00FF598C" w:rsidRPr="00B54B6E" w:rsidRDefault="00FF598C" w:rsidP="00FF598C">
            <w:pPr>
              <w:spacing w:after="0" w:line="240" w:lineRule="auto"/>
            </w:pPr>
            <w:r w:rsidRPr="00B54B6E">
              <w:t>0</w:t>
            </w:r>
            <w:r w:rsidR="00DA64F4" w:rsidRPr="00B54B6E">
              <w:t>.</w:t>
            </w:r>
            <w:r w:rsidRPr="00B54B6E">
              <w:t>02</w:t>
            </w:r>
          </w:p>
        </w:tc>
      </w:tr>
      <w:tr w:rsidR="00FF598C" w:rsidRPr="00B54B6E" w14:paraId="3DECA3F1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3CB3367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57FCBEA" w14:textId="77777777" w:rsidR="00FF598C" w:rsidRPr="00B54B6E" w:rsidRDefault="000369EF" w:rsidP="00FF598C">
            <w:pPr>
              <w:spacing w:after="0" w:line="240" w:lineRule="auto"/>
            </w:pPr>
            <w:r w:rsidRPr="00B54B6E">
              <w:t>C</w:t>
            </w:r>
            <w:r w:rsidR="00FF598C" w:rsidRPr="00B54B6E">
              <w:t>CC/</w:t>
            </w:r>
            <w:r w:rsidRPr="00B54B6E">
              <w:t>C</w:t>
            </w:r>
            <w:r w:rsidR="00FF598C" w:rsidRPr="00B54B6E">
              <w:t>GC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2BE8D27" w14:textId="77777777" w:rsidR="00FF598C" w:rsidRPr="00B54B6E" w:rsidRDefault="00FF598C" w:rsidP="00FF598C">
            <w:pPr>
              <w:spacing w:after="0" w:line="240" w:lineRule="auto"/>
            </w:pPr>
            <w:r w:rsidRPr="00B54B6E">
              <w:t>33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339CD09" w14:textId="77777777" w:rsidR="00FF598C" w:rsidRPr="00B54B6E" w:rsidRDefault="00FF598C" w:rsidP="00FF598C">
            <w:pPr>
              <w:spacing w:after="0" w:line="240" w:lineRule="auto"/>
            </w:pPr>
            <w:r w:rsidRPr="00B54B6E">
              <w:t>5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B7BB122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34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13472E2F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84</w:t>
            </w:r>
            <w:proofErr w:type="gramEnd"/>
            <w:r w:rsidRPr="00B54B6E">
              <w:t>-2</w:t>
            </w:r>
            <w:r w:rsidR="00DA64F4" w:rsidRPr="00B54B6E">
              <w:t>.</w:t>
            </w:r>
            <w:r w:rsidRPr="00B54B6E">
              <w:t>15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CC389D5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25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648B722A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7</w:t>
            </w:r>
            <w:proofErr w:type="gramEnd"/>
            <w:r w:rsidRPr="00B54B6E">
              <w:t>-2</w:t>
            </w:r>
            <w:r w:rsidR="00DA64F4" w:rsidRPr="00B54B6E">
              <w:t>.</w:t>
            </w:r>
            <w:r w:rsidRPr="00B54B6E">
              <w:t>03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4A7A187" w14:textId="77777777" w:rsidR="00FF598C" w:rsidRPr="00B54B6E" w:rsidRDefault="00FF598C" w:rsidP="00FF598C">
            <w:pPr>
              <w:spacing w:after="0" w:line="240" w:lineRule="auto"/>
            </w:pPr>
            <w:r w:rsidRPr="00B54B6E">
              <w:t>0</w:t>
            </w:r>
            <w:r w:rsidR="00DA64F4" w:rsidRPr="00B54B6E">
              <w:t>.</w:t>
            </w:r>
            <w:r w:rsidRPr="00B54B6E">
              <w:t>37</w:t>
            </w:r>
          </w:p>
        </w:tc>
      </w:tr>
      <w:tr w:rsidR="00FF598C" w:rsidRPr="00B54B6E" w14:paraId="6B4C4861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A5A1D9B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E2EA0F8" w14:textId="77777777" w:rsidR="00FF598C" w:rsidRPr="00B54B6E" w:rsidRDefault="000369EF" w:rsidP="00FF598C">
            <w:pPr>
              <w:spacing w:after="0" w:line="240" w:lineRule="auto"/>
            </w:pPr>
            <w:r w:rsidRPr="00B54B6E">
              <w:t>C</w:t>
            </w:r>
            <w:r w:rsidR="00FF598C" w:rsidRPr="00B54B6E">
              <w:t>GT/</w:t>
            </w:r>
            <w:r w:rsidRPr="00B54B6E">
              <w:t>C</w:t>
            </w:r>
            <w:r w:rsidR="00FF598C" w:rsidRPr="00B54B6E">
              <w:t>GT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DE225E1" w14:textId="77777777" w:rsidR="00FF598C" w:rsidRPr="00B54B6E" w:rsidRDefault="00FF598C" w:rsidP="00FF598C">
            <w:pPr>
              <w:spacing w:after="0" w:line="240" w:lineRule="auto"/>
            </w:pPr>
            <w:r w:rsidRPr="00B54B6E">
              <w:t>4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7D41621" w14:textId="77777777" w:rsidR="00FF598C" w:rsidRPr="00B54B6E" w:rsidRDefault="00FF598C" w:rsidP="00FF598C">
            <w:pPr>
              <w:spacing w:after="0" w:line="240" w:lineRule="auto"/>
            </w:pPr>
            <w:r w:rsidRPr="00B54B6E">
              <w:t>9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E61F7B0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06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2F67CC9E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1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58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C218D49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06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6E35F2B9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1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59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6AD8ECE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8</w:t>
            </w:r>
            <w:proofErr w:type="gramEnd"/>
          </w:p>
        </w:tc>
      </w:tr>
      <w:tr w:rsidR="00FF598C" w:rsidRPr="00B54B6E" w14:paraId="44388FCE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8819F61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FCC4D0A" w14:textId="77777777" w:rsidR="00FF598C" w:rsidRPr="00B54B6E" w:rsidRDefault="000369EF" w:rsidP="00FF598C">
            <w:pPr>
              <w:spacing w:after="0" w:line="240" w:lineRule="auto"/>
            </w:pPr>
            <w:r w:rsidRPr="00B54B6E">
              <w:t>C</w:t>
            </w:r>
            <w:r w:rsidR="00FF598C" w:rsidRPr="00B54B6E">
              <w:t>GT/</w:t>
            </w:r>
            <w:r w:rsidRPr="00B54B6E">
              <w:t>C</w:t>
            </w:r>
            <w:r w:rsidR="00FF598C" w:rsidRPr="00B54B6E">
              <w:t>GC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BB45BB0" w14:textId="77777777" w:rsidR="00FF598C" w:rsidRPr="00B54B6E" w:rsidRDefault="00FF598C" w:rsidP="00FF598C">
            <w:pPr>
              <w:spacing w:after="0" w:line="240" w:lineRule="auto"/>
            </w:pPr>
            <w:r w:rsidRPr="00B54B6E">
              <w:t>2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12E4DBA" w14:textId="77777777" w:rsidR="00FF598C" w:rsidRPr="00B54B6E" w:rsidRDefault="00FF598C" w:rsidP="00FF598C">
            <w:pPr>
              <w:spacing w:after="0" w:line="240" w:lineRule="auto"/>
            </w:pPr>
            <w:r w:rsidRPr="00B54B6E">
              <w:t>52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8688381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11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0C89C8C7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67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85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CE8423A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10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15416CEF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65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85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9FCD9B4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2</w:t>
            </w:r>
            <w:proofErr w:type="gramEnd"/>
          </w:p>
        </w:tc>
      </w:tr>
      <w:tr w:rsidR="00FF598C" w:rsidRPr="00B54B6E" w14:paraId="3A615437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8F19B44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7DE59D7" w14:textId="77777777" w:rsidR="00FF598C" w:rsidRPr="00B54B6E" w:rsidRDefault="000369EF" w:rsidP="00FF598C">
            <w:pPr>
              <w:spacing w:after="0" w:line="240" w:lineRule="auto"/>
            </w:pPr>
            <w:r w:rsidRPr="00B54B6E">
              <w:t>C</w:t>
            </w:r>
            <w:r w:rsidR="00FF598C" w:rsidRPr="00B54B6E">
              <w:t>GC/</w:t>
            </w:r>
            <w:r w:rsidRPr="00B54B6E">
              <w:t>C</w:t>
            </w:r>
            <w:r w:rsidR="00FF598C" w:rsidRPr="00B54B6E">
              <w:t>GC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8297AA7" w14:textId="77777777" w:rsidR="00FF598C" w:rsidRPr="00B54B6E" w:rsidRDefault="00FF598C" w:rsidP="00FF598C">
            <w:pPr>
              <w:spacing w:after="0" w:line="240" w:lineRule="auto"/>
            </w:pPr>
            <w:r w:rsidRPr="00B54B6E">
              <w:t>3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A5321B9" w14:textId="77777777" w:rsidR="00FF598C" w:rsidRPr="00B54B6E" w:rsidRDefault="00FF598C" w:rsidP="00FF598C">
            <w:pPr>
              <w:spacing w:after="0" w:line="240" w:lineRule="auto"/>
            </w:pPr>
            <w:r w:rsidRPr="00B54B6E">
              <w:t>6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24193DE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22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68D2876F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0</w:t>
            </w:r>
            <w:r w:rsidR="00DA64F4" w:rsidRPr="00B54B6E">
              <w:t>.</w:t>
            </w:r>
            <w:r w:rsidRPr="00B54B6E">
              <w:t>29-5</w:t>
            </w:r>
            <w:r w:rsidR="00DA64F4" w:rsidRPr="00B54B6E">
              <w:t>.</w:t>
            </w:r>
            <w:r w:rsidRPr="00B54B6E">
              <w:t>07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FA29AB8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00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4C16662D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0</w:t>
            </w:r>
            <w:r w:rsidR="00DA64F4" w:rsidRPr="00B54B6E">
              <w:t>.</w:t>
            </w:r>
            <w:r w:rsidRPr="00B54B6E">
              <w:t>24-4</w:t>
            </w:r>
            <w:r w:rsidR="00DA64F4" w:rsidRPr="00B54B6E">
              <w:t>.</w:t>
            </w:r>
            <w:r w:rsidRPr="00B54B6E">
              <w:t>24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25AA464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00</w:t>
            </w:r>
          </w:p>
        </w:tc>
      </w:tr>
      <w:tr w:rsidR="00FF598C" w:rsidRPr="00B54B6E" w14:paraId="2BEE550B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2E88B30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E3075AB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41F1B07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85CC9C3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AB51F19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0176D315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68C8DAB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1923A614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7A6FAC0" w14:textId="77777777" w:rsidR="00FF598C" w:rsidRPr="00B54B6E" w:rsidRDefault="00FF598C" w:rsidP="00FF598C">
            <w:pPr>
              <w:spacing w:after="0" w:line="240" w:lineRule="auto"/>
            </w:pPr>
          </w:p>
        </w:tc>
      </w:tr>
      <w:tr w:rsidR="00FF598C" w:rsidRPr="00B54B6E" w14:paraId="40DFCFCA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14150CC" w14:textId="77777777" w:rsidR="00FF598C" w:rsidRPr="00B54B6E" w:rsidRDefault="00FF598C" w:rsidP="00FF598C">
            <w:pPr>
              <w:spacing w:after="0" w:line="240" w:lineRule="auto"/>
              <w:rPr>
                <w:i/>
              </w:rPr>
            </w:pPr>
            <w:r w:rsidRPr="00B54B6E">
              <w:rPr>
                <w:i/>
              </w:rPr>
              <w:t>IL1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1C59F16" w14:textId="77777777" w:rsidR="00FF598C" w:rsidRPr="00B54B6E" w:rsidRDefault="00FF598C" w:rsidP="00FF598C">
            <w:pPr>
              <w:spacing w:after="0" w:line="240" w:lineRule="auto"/>
            </w:pPr>
            <w:r w:rsidRPr="00B54B6E">
              <w:t>CC</w:t>
            </w:r>
            <w:r w:rsidR="00474E5D" w:rsidRPr="00B54B6E">
              <w:t xml:space="preserve"> </w:t>
            </w:r>
            <w:proofErr w:type="spellStart"/>
            <w:r w:rsidRPr="00B54B6E">
              <w:t>CC</w:t>
            </w:r>
            <w:r w:rsidR="00474E5D" w:rsidRPr="00B54B6E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5750E4C" w14:textId="77777777" w:rsidR="00FF598C" w:rsidRPr="00B54B6E" w:rsidRDefault="00FF598C" w:rsidP="00FF598C">
            <w:pPr>
              <w:spacing w:after="0" w:line="240" w:lineRule="auto"/>
            </w:pPr>
            <w:r w:rsidRPr="00B54B6E">
              <w:t>35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6B24477" w14:textId="77777777" w:rsidR="00FF598C" w:rsidRPr="00B54B6E" w:rsidRDefault="00FF598C" w:rsidP="00FF598C">
            <w:pPr>
              <w:spacing w:after="0" w:line="240" w:lineRule="auto"/>
            </w:pPr>
            <w:r w:rsidRPr="00B54B6E">
              <w:t>646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FF94E50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4A3E3F09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1050C5E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49B852A8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F47CF13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</w:p>
        </w:tc>
      </w:tr>
      <w:tr w:rsidR="00FF598C" w:rsidRPr="00B54B6E" w14:paraId="512EDEC5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5334196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A680316" w14:textId="77777777" w:rsidR="00FF598C" w:rsidRPr="00B54B6E" w:rsidRDefault="00FF598C" w:rsidP="00FF598C">
            <w:pPr>
              <w:spacing w:after="0" w:line="240" w:lineRule="auto"/>
            </w:pPr>
            <w:r w:rsidRPr="00B54B6E">
              <w:t>CC</w:t>
            </w:r>
            <w:r w:rsidR="00474E5D" w:rsidRPr="00B54B6E">
              <w:t xml:space="preserve"> </w:t>
            </w:r>
            <w:r w:rsidRPr="00B54B6E">
              <w:t>CT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34B5CE8" w14:textId="77777777" w:rsidR="00FF598C" w:rsidRPr="00B54B6E" w:rsidRDefault="00FF598C" w:rsidP="00FF598C">
            <w:pPr>
              <w:spacing w:after="0" w:line="240" w:lineRule="auto"/>
            </w:pPr>
            <w:r w:rsidRPr="00B54B6E">
              <w:t>20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D37D1C5" w14:textId="77777777" w:rsidR="00FF598C" w:rsidRPr="00B54B6E" w:rsidRDefault="00FF598C" w:rsidP="00FF598C">
            <w:pPr>
              <w:spacing w:after="0" w:line="240" w:lineRule="auto"/>
            </w:pPr>
            <w:r w:rsidRPr="00B54B6E">
              <w:t>391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1777A30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6</w:t>
            </w:r>
            <w:proofErr w:type="gram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3F976B83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7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20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F0465E5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7</w:t>
            </w:r>
            <w:proofErr w:type="gram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56C5CBD8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7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21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D2A0C82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7</w:t>
            </w:r>
            <w:proofErr w:type="gramEnd"/>
          </w:p>
        </w:tc>
      </w:tr>
      <w:tr w:rsidR="00FF598C" w:rsidRPr="00B54B6E" w14:paraId="60F775D8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E251C0A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0B15166" w14:textId="77777777" w:rsidR="00FF598C" w:rsidRPr="00B54B6E" w:rsidRDefault="00FF598C" w:rsidP="00FF598C">
            <w:pPr>
              <w:spacing w:after="0" w:line="240" w:lineRule="auto"/>
            </w:pPr>
            <w:r w:rsidRPr="00B54B6E">
              <w:t>CC</w:t>
            </w:r>
            <w:r w:rsidR="00474E5D" w:rsidRPr="00B54B6E">
              <w:t xml:space="preserve"> </w:t>
            </w:r>
            <w:r w:rsidRPr="00B54B6E">
              <w:t>TT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D8C7E82" w14:textId="77777777" w:rsidR="00FF598C" w:rsidRPr="00B54B6E" w:rsidRDefault="00FF598C" w:rsidP="00FF598C">
            <w:pPr>
              <w:spacing w:after="0" w:line="240" w:lineRule="auto"/>
            </w:pPr>
            <w:r w:rsidRPr="00B54B6E">
              <w:t>3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1DE33DE" w14:textId="77777777" w:rsidR="00FF598C" w:rsidRPr="00B54B6E" w:rsidRDefault="00FF598C" w:rsidP="00FF598C">
            <w:pPr>
              <w:spacing w:after="0" w:line="240" w:lineRule="auto"/>
            </w:pPr>
            <w:r w:rsidRPr="00B54B6E">
              <w:t>52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478A232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07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22F303C6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67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70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FE491D4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03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5EBB561E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64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65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3E3B083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0</w:t>
            </w:r>
            <w:proofErr w:type="gramEnd"/>
          </w:p>
        </w:tc>
      </w:tr>
      <w:tr w:rsidR="00FF598C" w:rsidRPr="00B54B6E" w14:paraId="1F8F82B3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070BAA9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FB59B0B" w14:textId="77777777" w:rsidR="00FF598C" w:rsidRPr="00B54B6E" w:rsidRDefault="00FF598C" w:rsidP="00FF598C">
            <w:pPr>
              <w:spacing w:after="0" w:line="240" w:lineRule="auto"/>
            </w:pPr>
            <w:r w:rsidRPr="00B54B6E">
              <w:t>AC</w:t>
            </w:r>
            <w:r w:rsidR="00474E5D" w:rsidRPr="00B54B6E">
              <w:t xml:space="preserve"> </w:t>
            </w:r>
            <w:r w:rsidRPr="00B54B6E">
              <w:t>CC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509D0F0" w14:textId="77777777" w:rsidR="00FF598C" w:rsidRPr="00B54B6E" w:rsidRDefault="00FF598C" w:rsidP="00FF598C">
            <w:pPr>
              <w:spacing w:after="0" w:line="240" w:lineRule="auto"/>
            </w:pPr>
            <w:r w:rsidRPr="00B54B6E">
              <w:t>23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4A135CA" w14:textId="77777777" w:rsidR="00FF598C" w:rsidRPr="00B54B6E" w:rsidRDefault="00FF598C" w:rsidP="00FF598C">
            <w:pPr>
              <w:spacing w:after="0" w:line="240" w:lineRule="auto"/>
            </w:pPr>
            <w:r w:rsidRPr="00B54B6E">
              <w:t>46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79985D7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4</w:t>
            </w:r>
            <w:proofErr w:type="gram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77B03B74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6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15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EE5D3BE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3</w:t>
            </w:r>
            <w:proofErr w:type="gram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11F8EA95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5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15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54BFF58" w14:textId="77777777" w:rsidR="00FF598C" w:rsidRPr="00B54B6E" w:rsidRDefault="00FF598C" w:rsidP="00FF598C">
            <w:pPr>
              <w:spacing w:after="0" w:line="240" w:lineRule="auto"/>
            </w:pPr>
            <w:r w:rsidRPr="00B54B6E">
              <w:t>0</w:t>
            </w:r>
            <w:r w:rsidR="00DA64F4" w:rsidRPr="00B54B6E">
              <w:t>.</w:t>
            </w:r>
            <w:r w:rsidRPr="00B54B6E">
              <w:t>51</w:t>
            </w:r>
          </w:p>
        </w:tc>
      </w:tr>
      <w:tr w:rsidR="00FF598C" w:rsidRPr="00B54B6E" w14:paraId="34C8434A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F95DB8D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31497DA" w14:textId="77777777" w:rsidR="00FF598C" w:rsidRPr="00B54B6E" w:rsidRDefault="00FF598C" w:rsidP="00FF598C">
            <w:pPr>
              <w:spacing w:after="0" w:line="240" w:lineRule="auto"/>
            </w:pPr>
            <w:r w:rsidRPr="00B54B6E">
              <w:t>AC</w:t>
            </w:r>
            <w:r w:rsidR="00474E5D" w:rsidRPr="00B54B6E">
              <w:t xml:space="preserve"> </w:t>
            </w:r>
            <w:r w:rsidRPr="00B54B6E">
              <w:t>CT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81241B1" w14:textId="77777777" w:rsidR="00FF598C" w:rsidRPr="00B54B6E" w:rsidRDefault="00FF598C" w:rsidP="00FF598C">
            <w:pPr>
              <w:spacing w:after="0" w:line="240" w:lineRule="auto"/>
            </w:pPr>
            <w:r w:rsidRPr="00B54B6E">
              <w:t>6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F6EDF52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28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B7A1339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89</w:t>
            </w:r>
            <w:proofErr w:type="gram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054041A9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63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25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D239C9B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1</w:t>
            </w:r>
            <w:proofErr w:type="gram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2A3BA03B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64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28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C7EBA92" w14:textId="77777777" w:rsidR="00FF598C" w:rsidRPr="00B54B6E" w:rsidRDefault="00FF598C" w:rsidP="00FF598C">
            <w:pPr>
              <w:spacing w:after="0" w:line="240" w:lineRule="auto"/>
            </w:pPr>
            <w:r w:rsidRPr="00B54B6E">
              <w:t>0</w:t>
            </w:r>
            <w:r w:rsidR="00DA64F4" w:rsidRPr="00B54B6E">
              <w:t>.</w:t>
            </w:r>
            <w:r w:rsidRPr="00B54B6E">
              <w:t>57</w:t>
            </w:r>
          </w:p>
        </w:tc>
      </w:tr>
      <w:tr w:rsidR="00FF598C" w:rsidRPr="00B54B6E" w14:paraId="2404CD0E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1CA35F8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5851487" w14:textId="77777777" w:rsidR="00FF598C" w:rsidRPr="00B54B6E" w:rsidRDefault="00FF598C" w:rsidP="00FF598C">
            <w:pPr>
              <w:spacing w:after="0" w:line="240" w:lineRule="auto"/>
            </w:pPr>
            <w:r w:rsidRPr="00B54B6E">
              <w:t>AA</w:t>
            </w:r>
            <w:r w:rsidR="00474E5D" w:rsidRPr="00B54B6E">
              <w:t xml:space="preserve"> </w:t>
            </w:r>
            <w:r w:rsidRPr="00B54B6E">
              <w:t>CC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D716A0C" w14:textId="77777777" w:rsidR="00FF598C" w:rsidRPr="00B54B6E" w:rsidRDefault="00FF598C" w:rsidP="00FF598C">
            <w:pPr>
              <w:spacing w:after="0" w:line="240" w:lineRule="auto"/>
            </w:pPr>
            <w:r w:rsidRPr="00B54B6E">
              <w:t>5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2FE012A" w14:textId="77777777" w:rsidR="00FF598C" w:rsidRPr="00B54B6E" w:rsidRDefault="00FF598C" w:rsidP="00FF598C">
            <w:pPr>
              <w:spacing w:after="0" w:line="240" w:lineRule="auto"/>
            </w:pPr>
            <w:r w:rsidRPr="00B54B6E">
              <w:t>96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57F6195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02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02CF42E3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1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47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445A2F4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00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5E895617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69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45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5B88CF7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8</w:t>
            </w:r>
            <w:proofErr w:type="gramEnd"/>
          </w:p>
        </w:tc>
      </w:tr>
      <w:tr w:rsidR="00FF598C" w:rsidRPr="00B54B6E" w14:paraId="7B8F6351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73B4616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7FC9614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016602B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57448D5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91AECD7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48FCEFA9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A831464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01B20CAF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69D4C93" w14:textId="77777777" w:rsidR="00FF598C" w:rsidRPr="00B54B6E" w:rsidRDefault="00FF598C" w:rsidP="00FF598C">
            <w:pPr>
              <w:spacing w:after="0" w:line="240" w:lineRule="auto"/>
            </w:pPr>
          </w:p>
        </w:tc>
      </w:tr>
      <w:tr w:rsidR="00FF598C" w:rsidRPr="00B54B6E" w14:paraId="0ABC52E5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6E208F2" w14:textId="77777777" w:rsidR="00FF598C" w:rsidRPr="00B54B6E" w:rsidRDefault="00FF598C" w:rsidP="00FF598C">
            <w:pPr>
              <w:spacing w:after="0" w:line="240" w:lineRule="auto"/>
              <w:rPr>
                <w:i/>
              </w:rPr>
            </w:pPr>
            <w:r w:rsidRPr="00B54B6E">
              <w:rPr>
                <w:i/>
              </w:rPr>
              <w:t>PTGS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87E02C1" w14:textId="77777777" w:rsidR="00FF598C" w:rsidRPr="00B54B6E" w:rsidRDefault="00FF598C" w:rsidP="00FF598C">
            <w:pPr>
              <w:spacing w:after="0" w:line="240" w:lineRule="auto"/>
            </w:pPr>
            <w:r w:rsidRPr="00B54B6E">
              <w:t>AGT/AGT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53C93F5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8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00502C8" w14:textId="77777777" w:rsidR="00FF598C" w:rsidRPr="00B54B6E" w:rsidRDefault="00FF598C" w:rsidP="00FF598C">
            <w:pPr>
              <w:spacing w:after="0" w:line="240" w:lineRule="auto"/>
            </w:pPr>
            <w:r w:rsidRPr="00B54B6E">
              <w:t>343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B489843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4B060181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074906C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52D561EA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F1A3050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</w:p>
        </w:tc>
      </w:tr>
      <w:tr w:rsidR="00FF598C" w:rsidRPr="00B54B6E" w14:paraId="0078F27E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5C4C8E5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95BF1C1" w14:textId="77777777" w:rsidR="00FF598C" w:rsidRPr="00B54B6E" w:rsidRDefault="00FF598C" w:rsidP="00FF598C">
            <w:pPr>
              <w:spacing w:after="0" w:line="240" w:lineRule="auto"/>
            </w:pPr>
            <w:r w:rsidRPr="00B54B6E">
              <w:t>AGT/GGT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75636A0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7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17A9D33" w14:textId="77777777" w:rsidR="00FF598C" w:rsidRPr="00B54B6E" w:rsidRDefault="00FF598C" w:rsidP="00FF598C">
            <w:pPr>
              <w:spacing w:after="0" w:line="240" w:lineRule="auto"/>
            </w:pPr>
            <w:r w:rsidRPr="00B54B6E">
              <w:t>29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7ED77C9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05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0C190DB9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81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37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830326C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08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2C0B2643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83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42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2C7A7B0" w14:textId="77777777" w:rsidR="00FF598C" w:rsidRPr="00B54B6E" w:rsidRDefault="00FF598C" w:rsidP="00FF598C">
            <w:pPr>
              <w:spacing w:after="0" w:line="240" w:lineRule="auto"/>
            </w:pPr>
            <w:r w:rsidRPr="00B54B6E">
              <w:t>0</w:t>
            </w:r>
            <w:r w:rsidR="00DA64F4" w:rsidRPr="00B54B6E">
              <w:t>.</w:t>
            </w:r>
            <w:r w:rsidRPr="00B54B6E">
              <w:t>56</w:t>
            </w:r>
          </w:p>
        </w:tc>
      </w:tr>
      <w:tr w:rsidR="00FF598C" w:rsidRPr="00B54B6E" w14:paraId="489CFED1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AFB804C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D75CA1C" w14:textId="77777777" w:rsidR="00FF598C" w:rsidRPr="00B54B6E" w:rsidRDefault="005F08BD" w:rsidP="005F08BD">
            <w:pPr>
              <w:spacing w:after="0" w:line="240" w:lineRule="auto"/>
            </w:pPr>
            <w:r w:rsidRPr="00B54B6E">
              <w:t>AGT</w:t>
            </w:r>
            <w:r w:rsidR="00FF598C" w:rsidRPr="00B54B6E">
              <w:t>/</w:t>
            </w:r>
            <w:r w:rsidRPr="00B54B6E">
              <w:t>AGC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AD78C10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6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A24E6E8" w14:textId="77777777" w:rsidR="00FF598C" w:rsidRPr="00B54B6E" w:rsidRDefault="00FF598C" w:rsidP="00FF598C">
            <w:pPr>
              <w:spacing w:after="0" w:line="240" w:lineRule="auto"/>
            </w:pPr>
            <w:r w:rsidRPr="00B54B6E">
              <w:t>314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4BB0263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3</w:t>
            </w:r>
            <w:proofErr w:type="gram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55575AF8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1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22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349AF1E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4</w:t>
            </w:r>
            <w:proofErr w:type="gram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0CCFCF45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2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24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B4F347A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67</w:t>
            </w:r>
            <w:proofErr w:type="gramEnd"/>
          </w:p>
        </w:tc>
      </w:tr>
      <w:tr w:rsidR="00FF598C" w:rsidRPr="00B54B6E" w14:paraId="1DBD2A83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9E8713D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54D1EC7" w14:textId="77777777" w:rsidR="00FF598C" w:rsidRPr="00B54B6E" w:rsidRDefault="00FF598C" w:rsidP="00FF598C">
            <w:pPr>
              <w:spacing w:after="0" w:line="240" w:lineRule="auto"/>
            </w:pPr>
            <w:r w:rsidRPr="00B54B6E">
              <w:t>AGT/ACC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AA2AE88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0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E0E6329" w14:textId="77777777" w:rsidR="00FF598C" w:rsidRPr="00B54B6E" w:rsidRDefault="00FF598C" w:rsidP="00FF598C">
            <w:pPr>
              <w:spacing w:after="0" w:line="240" w:lineRule="auto"/>
            </w:pPr>
            <w:r w:rsidRPr="00B54B6E">
              <w:t>225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8FEE7DF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1</w:t>
            </w:r>
            <w:proofErr w:type="gram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761236E4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68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22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3D0C3B6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89</w:t>
            </w:r>
            <w:proofErr w:type="gram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6AF0F2C2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66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21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89DEDEB" w14:textId="77777777" w:rsidR="00FF598C" w:rsidRPr="00B54B6E" w:rsidRDefault="00FF598C" w:rsidP="00FF598C">
            <w:pPr>
              <w:spacing w:after="0" w:line="240" w:lineRule="auto"/>
            </w:pPr>
            <w:r w:rsidRPr="00B54B6E">
              <w:t>0</w:t>
            </w:r>
            <w:r w:rsidR="00DA64F4" w:rsidRPr="00B54B6E">
              <w:t>.</w:t>
            </w:r>
            <w:r w:rsidRPr="00B54B6E">
              <w:t>46</w:t>
            </w:r>
          </w:p>
        </w:tc>
      </w:tr>
      <w:tr w:rsidR="00FF598C" w:rsidRPr="00B54B6E" w14:paraId="3037EDEF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D14AAC5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CE836D6" w14:textId="77777777" w:rsidR="00FF598C" w:rsidRPr="00B54B6E" w:rsidRDefault="00FF598C" w:rsidP="00FF598C">
            <w:pPr>
              <w:spacing w:after="0" w:line="240" w:lineRule="auto"/>
            </w:pPr>
            <w:r w:rsidRPr="00B54B6E">
              <w:t>GGT/GGT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38C7F8B" w14:textId="77777777" w:rsidR="00FF598C" w:rsidRPr="00B54B6E" w:rsidRDefault="00FF598C" w:rsidP="00FF598C">
            <w:pPr>
              <w:spacing w:after="0" w:line="240" w:lineRule="auto"/>
            </w:pPr>
            <w:r w:rsidRPr="00B54B6E">
              <w:t>4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005BC22" w14:textId="77777777" w:rsidR="00FF598C" w:rsidRPr="00B54B6E" w:rsidRDefault="00FF598C" w:rsidP="00FF598C">
            <w:pPr>
              <w:spacing w:after="0" w:line="240" w:lineRule="auto"/>
            </w:pPr>
            <w:r w:rsidRPr="00B54B6E">
              <w:t>5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70F2683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47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2B455857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4</w:t>
            </w:r>
            <w:proofErr w:type="gramEnd"/>
            <w:r w:rsidRPr="00B54B6E">
              <w:t>-2</w:t>
            </w:r>
            <w:r w:rsidR="00DA64F4" w:rsidRPr="00B54B6E">
              <w:t>.</w:t>
            </w:r>
            <w:r w:rsidRPr="00B54B6E">
              <w:t>28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E5AD8E6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48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1E3FBA7C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5</w:t>
            </w:r>
            <w:proofErr w:type="gramEnd"/>
            <w:r w:rsidRPr="00B54B6E">
              <w:t>-2</w:t>
            </w:r>
            <w:r w:rsidR="00DA64F4" w:rsidRPr="00B54B6E">
              <w:t>.</w:t>
            </w:r>
            <w:r w:rsidRPr="00B54B6E">
              <w:t>32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DE1F31A" w14:textId="77777777" w:rsidR="00FF598C" w:rsidRPr="00B54B6E" w:rsidRDefault="00FF598C" w:rsidP="00FF598C">
            <w:pPr>
              <w:spacing w:after="0" w:line="240" w:lineRule="auto"/>
            </w:pPr>
            <w:r w:rsidRPr="00B54B6E">
              <w:t>0</w:t>
            </w:r>
            <w:r w:rsidR="00DA64F4" w:rsidRPr="00B54B6E">
              <w:t>.</w:t>
            </w:r>
            <w:r w:rsidRPr="00B54B6E">
              <w:t>09</w:t>
            </w:r>
          </w:p>
        </w:tc>
      </w:tr>
      <w:tr w:rsidR="00FF598C" w:rsidRPr="00B54B6E" w14:paraId="0889B099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CAFBA38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C87F2BA" w14:textId="77777777" w:rsidR="00FF598C" w:rsidRPr="00B54B6E" w:rsidRDefault="005F08BD" w:rsidP="005F08BD">
            <w:pPr>
              <w:spacing w:after="0" w:line="240" w:lineRule="auto"/>
            </w:pPr>
            <w:r w:rsidRPr="00B54B6E">
              <w:t>GGT</w:t>
            </w:r>
            <w:r w:rsidR="00FF598C" w:rsidRPr="00B54B6E">
              <w:t>/</w:t>
            </w:r>
            <w:r w:rsidRPr="00B54B6E">
              <w:t>AGC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6779120" w14:textId="77777777" w:rsidR="00FF598C" w:rsidRPr="00B54B6E" w:rsidRDefault="00FF598C" w:rsidP="00FF598C">
            <w:pPr>
              <w:spacing w:after="0" w:line="240" w:lineRule="auto"/>
            </w:pPr>
            <w:r w:rsidRPr="00B54B6E">
              <w:t>7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407645F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6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AA27226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82</w:t>
            </w:r>
            <w:proofErr w:type="gram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1501C2EC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0</w:t>
            </w:r>
            <w:r w:rsidR="00DA64F4" w:rsidRPr="00B54B6E">
              <w:t>.</w:t>
            </w:r>
            <w:r w:rsidRPr="00B54B6E">
              <w:t>59-1</w:t>
            </w:r>
            <w:r w:rsidR="00DA64F4" w:rsidRPr="00B54B6E">
              <w:t>.</w:t>
            </w:r>
            <w:r w:rsidRPr="00B54B6E">
              <w:t>16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F9F842A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81</w:t>
            </w:r>
            <w:proofErr w:type="gram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259E3473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0</w:t>
            </w:r>
            <w:r w:rsidR="00DA64F4" w:rsidRPr="00B54B6E">
              <w:t>.</w:t>
            </w:r>
            <w:r w:rsidRPr="00B54B6E">
              <w:t>57-1</w:t>
            </w:r>
            <w:r w:rsidR="00DA64F4" w:rsidRPr="00B54B6E">
              <w:t>.</w:t>
            </w:r>
            <w:r w:rsidRPr="00B54B6E">
              <w:t>15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14ED68D" w14:textId="77777777" w:rsidR="00FF598C" w:rsidRPr="00B54B6E" w:rsidRDefault="00FF598C" w:rsidP="00FF598C">
            <w:pPr>
              <w:spacing w:after="0" w:line="240" w:lineRule="auto"/>
            </w:pPr>
            <w:r w:rsidRPr="00B54B6E">
              <w:t>0</w:t>
            </w:r>
            <w:r w:rsidR="00DA64F4" w:rsidRPr="00B54B6E">
              <w:t>.</w:t>
            </w:r>
            <w:r w:rsidRPr="00B54B6E">
              <w:t>24</w:t>
            </w:r>
          </w:p>
        </w:tc>
      </w:tr>
      <w:tr w:rsidR="00FF598C" w:rsidRPr="00B54B6E" w14:paraId="5F1B1BC4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5489B1A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D72ECCA" w14:textId="77777777" w:rsidR="00FF598C" w:rsidRPr="00B54B6E" w:rsidRDefault="005F08BD" w:rsidP="005F08BD">
            <w:pPr>
              <w:spacing w:after="0" w:line="240" w:lineRule="auto"/>
            </w:pPr>
            <w:r w:rsidRPr="00B54B6E">
              <w:t>GGT</w:t>
            </w:r>
            <w:r w:rsidR="00FF598C" w:rsidRPr="00B54B6E">
              <w:t>/</w:t>
            </w:r>
            <w:r w:rsidRPr="00B54B6E">
              <w:t>ACC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CF2F1FF" w14:textId="77777777" w:rsidR="00FF598C" w:rsidRPr="00B54B6E" w:rsidRDefault="00FF598C" w:rsidP="00FF598C">
            <w:pPr>
              <w:spacing w:after="0" w:line="240" w:lineRule="auto"/>
            </w:pPr>
            <w:r w:rsidRPr="00B54B6E">
              <w:t>4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F3AC424" w14:textId="77777777" w:rsidR="00FF598C" w:rsidRPr="00B54B6E" w:rsidRDefault="00FF598C" w:rsidP="00FF598C">
            <w:pPr>
              <w:spacing w:after="0" w:line="240" w:lineRule="auto"/>
            </w:pPr>
            <w:r w:rsidRPr="00B54B6E">
              <w:t>95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C836056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6</w:t>
            </w:r>
            <w:proofErr w:type="gram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6713931D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64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44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4FFB180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0</w:t>
            </w:r>
            <w:proofErr w:type="gram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10495FE8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</w:t>
            </w: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60</w:t>
            </w:r>
            <w:proofErr w:type="gramEnd"/>
            <w:r w:rsidRPr="00B54B6E">
              <w:t>-1</w:t>
            </w:r>
            <w:r w:rsidR="00DA64F4" w:rsidRPr="00B54B6E">
              <w:t>.</w:t>
            </w:r>
            <w:r w:rsidRPr="00B54B6E">
              <w:t>37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9F10A0A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63</w:t>
            </w:r>
            <w:proofErr w:type="gramEnd"/>
          </w:p>
        </w:tc>
      </w:tr>
      <w:tr w:rsidR="00FF598C" w:rsidRPr="00B54B6E" w14:paraId="49B8E3DB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E050AE4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27F9AC2" w14:textId="77777777" w:rsidR="00FF598C" w:rsidRPr="00B54B6E" w:rsidRDefault="00FF598C" w:rsidP="00FF598C">
            <w:pPr>
              <w:spacing w:after="0" w:line="240" w:lineRule="auto"/>
            </w:pPr>
            <w:r w:rsidRPr="00B54B6E">
              <w:t>AGC/AGC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460B45B" w14:textId="77777777" w:rsidR="00FF598C" w:rsidRPr="00B54B6E" w:rsidRDefault="00FF598C" w:rsidP="00FF598C">
            <w:pPr>
              <w:spacing w:after="0" w:line="240" w:lineRule="auto"/>
            </w:pPr>
            <w:r w:rsidRPr="00B54B6E">
              <w:t>3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CF3E385" w14:textId="77777777" w:rsidR="00FF598C" w:rsidRPr="00B54B6E" w:rsidRDefault="00FF598C" w:rsidP="00FF598C">
            <w:pPr>
              <w:spacing w:after="0" w:line="240" w:lineRule="auto"/>
            </w:pPr>
            <w:r w:rsidRPr="00B54B6E">
              <w:t>71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36C44B3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82</w:t>
            </w:r>
            <w:proofErr w:type="gram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2B9469A2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0</w:t>
            </w:r>
            <w:r w:rsidR="00DA64F4" w:rsidRPr="00B54B6E">
              <w:t>.</w:t>
            </w:r>
            <w:r w:rsidRPr="00B54B6E">
              <w:t>51-1</w:t>
            </w:r>
            <w:r w:rsidR="00DA64F4" w:rsidRPr="00B54B6E">
              <w:t>.</w:t>
            </w:r>
            <w:r w:rsidRPr="00B54B6E">
              <w:t>29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7A54730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83</w:t>
            </w:r>
            <w:proofErr w:type="gram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1AA8E664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0</w:t>
            </w:r>
            <w:r w:rsidR="00DA64F4" w:rsidRPr="00B54B6E">
              <w:t>.</w:t>
            </w:r>
            <w:r w:rsidRPr="00B54B6E">
              <w:t>52-1</w:t>
            </w:r>
            <w:r w:rsidR="00DA64F4" w:rsidRPr="00B54B6E">
              <w:t>.</w:t>
            </w:r>
            <w:r w:rsidRPr="00B54B6E">
              <w:t>33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C9B37CF" w14:textId="77777777" w:rsidR="00FF598C" w:rsidRPr="00B54B6E" w:rsidRDefault="00FF598C" w:rsidP="00FF598C">
            <w:pPr>
              <w:spacing w:after="0" w:line="240" w:lineRule="auto"/>
            </w:pPr>
            <w:r w:rsidRPr="00B54B6E">
              <w:t>0</w:t>
            </w:r>
            <w:r w:rsidR="00DA64F4" w:rsidRPr="00B54B6E">
              <w:t>.</w:t>
            </w:r>
            <w:r w:rsidRPr="00B54B6E">
              <w:t>45</w:t>
            </w:r>
          </w:p>
        </w:tc>
      </w:tr>
      <w:tr w:rsidR="00FF598C" w:rsidRPr="00B54B6E" w14:paraId="36BA62C5" w14:textId="77777777" w:rsidTr="00FF598C">
        <w:trPr>
          <w:trHeight w:val="288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50A125D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E6F5066" w14:textId="77777777" w:rsidR="00FF598C" w:rsidRPr="00B54B6E" w:rsidRDefault="00FF598C" w:rsidP="00FF598C">
            <w:pPr>
              <w:spacing w:after="0" w:line="240" w:lineRule="auto"/>
            </w:pPr>
            <w:r w:rsidRPr="00B54B6E">
              <w:t>AGC/ACC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F6C585C" w14:textId="77777777" w:rsidR="00FF598C" w:rsidRPr="00B54B6E" w:rsidRDefault="00FF598C" w:rsidP="00FF598C">
            <w:pPr>
              <w:spacing w:after="0" w:line="240" w:lineRule="auto"/>
            </w:pPr>
            <w:r w:rsidRPr="00B54B6E">
              <w:t>4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A868C46" w14:textId="77777777" w:rsidR="00FF598C" w:rsidRPr="00B54B6E" w:rsidRDefault="00FF598C" w:rsidP="00FF598C">
            <w:pPr>
              <w:spacing w:after="0" w:line="240" w:lineRule="auto"/>
            </w:pPr>
            <w:r w:rsidRPr="00B54B6E">
              <w:t>95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6C044E1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7</w:t>
            </w:r>
            <w:proofErr w:type="gram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391F3159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0</w:t>
            </w:r>
            <w:r w:rsidR="00DA64F4" w:rsidRPr="00B54B6E">
              <w:t>.</w:t>
            </w:r>
            <w:r w:rsidRPr="00B54B6E">
              <w:t>51-1</w:t>
            </w:r>
            <w:r w:rsidR="00DA64F4" w:rsidRPr="00B54B6E">
              <w:t>.</w:t>
            </w:r>
            <w:r w:rsidRPr="00B54B6E">
              <w:t>16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CB4F35A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73</w:t>
            </w:r>
            <w:proofErr w:type="gram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44E8C399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0</w:t>
            </w:r>
            <w:r w:rsidR="00DA64F4" w:rsidRPr="00B54B6E">
              <w:t>.</w:t>
            </w:r>
            <w:r w:rsidRPr="00B54B6E">
              <w:t>48-1</w:t>
            </w:r>
            <w:r w:rsidR="00DA64F4" w:rsidRPr="00B54B6E">
              <w:t>.</w:t>
            </w:r>
            <w:r w:rsidRPr="00B54B6E">
              <w:t>10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0A4A0D2" w14:textId="77777777" w:rsidR="00FF598C" w:rsidRPr="00B54B6E" w:rsidRDefault="00FF598C" w:rsidP="00FF598C">
            <w:pPr>
              <w:spacing w:after="0" w:line="240" w:lineRule="auto"/>
            </w:pPr>
            <w:r w:rsidRPr="00B54B6E">
              <w:t>0</w:t>
            </w:r>
            <w:r w:rsidR="00DA64F4" w:rsidRPr="00B54B6E">
              <w:t>.</w:t>
            </w:r>
            <w:r w:rsidRPr="00B54B6E">
              <w:t>13</w:t>
            </w:r>
          </w:p>
        </w:tc>
      </w:tr>
      <w:tr w:rsidR="00FF598C" w:rsidRPr="00B54B6E" w14:paraId="39D45019" w14:textId="77777777" w:rsidTr="00FF598C">
        <w:trPr>
          <w:trHeight w:val="288"/>
        </w:trPr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E82C" w14:textId="77777777" w:rsidR="00FF598C" w:rsidRPr="00B54B6E" w:rsidRDefault="00FF598C" w:rsidP="00FF598C">
            <w:pPr>
              <w:spacing w:after="0" w:line="240" w:lineRule="auto"/>
            </w:pP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BA32" w14:textId="77777777" w:rsidR="00FF598C" w:rsidRPr="00B54B6E" w:rsidRDefault="00FF598C" w:rsidP="00FF598C">
            <w:pPr>
              <w:spacing w:after="0" w:line="240" w:lineRule="auto"/>
            </w:pPr>
            <w:r w:rsidRPr="00B54B6E">
              <w:t>ACC/ACC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04AE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9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4C11" w14:textId="77777777" w:rsidR="00FF598C" w:rsidRPr="00B54B6E" w:rsidRDefault="00FF598C" w:rsidP="00FF598C">
            <w:pPr>
              <w:spacing w:after="0" w:line="240" w:lineRule="auto"/>
            </w:pPr>
            <w:r w:rsidRPr="00B54B6E">
              <w:t>35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259A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7</w:t>
            </w:r>
            <w:proofErr w:type="gramEnd"/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87D8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0</w:t>
            </w:r>
            <w:r w:rsidR="00DA64F4" w:rsidRPr="00B54B6E">
              <w:t>.</w:t>
            </w:r>
            <w:r w:rsidRPr="00B54B6E">
              <w:t>54-1</w:t>
            </w:r>
            <w:r w:rsidR="00DA64F4" w:rsidRPr="00B54B6E">
              <w:t>.</w:t>
            </w:r>
            <w:r w:rsidRPr="00B54B6E">
              <w:t>76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4FE6" w14:textId="77777777" w:rsidR="00FF598C" w:rsidRPr="00B54B6E" w:rsidRDefault="00FF598C" w:rsidP="00FF598C">
            <w:pPr>
              <w:spacing w:after="0" w:line="240" w:lineRule="auto"/>
            </w:pPr>
            <w:r w:rsidRPr="00B54B6E">
              <w:t>1</w:t>
            </w:r>
            <w:r w:rsidR="00DA64F4" w:rsidRPr="00B54B6E">
              <w:t>.</w:t>
            </w:r>
            <w:r w:rsidRPr="00B54B6E">
              <w:t>00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E9B8" w14:textId="77777777" w:rsidR="00FF598C" w:rsidRPr="00B54B6E" w:rsidRDefault="00FF598C" w:rsidP="00FF598C">
            <w:pPr>
              <w:spacing w:after="0" w:line="240" w:lineRule="auto"/>
            </w:pPr>
            <w:r w:rsidRPr="00B54B6E">
              <w:t>(0</w:t>
            </w:r>
            <w:r w:rsidR="00DA64F4" w:rsidRPr="00B54B6E">
              <w:t>.</w:t>
            </w:r>
            <w:r w:rsidRPr="00B54B6E">
              <w:t>55-1</w:t>
            </w:r>
            <w:r w:rsidR="00DA64F4" w:rsidRPr="00B54B6E">
              <w:t>.</w:t>
            </w:r>
            <w:r w:rsidRPr="00B54B6E">
              <w:t>83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1666" w14:textId="77777777" w:rsidR="00FF598C" w:rsidRPr="00B54B6E" w:rsidRDefault="00FF598C" w:rsidP="00FF598C">
            <w:pPr>
              <w:spacing w:after="0" w:line="240" w:lineRule="auto"/>
            </w:pPr>
            <w:proofErr w:type="gramStart"/>
            <w:r w:rsidRPr="00B54B6E">
              <w:t>0</w:t>
            </w:r>
            <w:r w:rsidR="00DA64F4" w:rsidRPr="00B54B6E">
              <w:t>.</w:t>
            </w:r>
            <w:r w:rsidRPr="00B54B6E">
              <w:t>99</w:t>
            </w:r>
            <w:proofErr w:type="gramEnd"/>
          </w:p>
        </w:tc>
      </w:tr>
    </w:tbl>
    <w:p w14:paraId="2111B177" w14:textId="77777777" w:rsidR="00FD2849" w:rsidRPr="00B54B6E" w:rsidRDefault="00FD2849" w:rsidP="00FD2849">
      <w:pPr>
        <w:spacing w:after="0" w:line="240" w:lineRule="auto"/>
        <w:rPr>
          <w:lang w:val="en-US"/>
        </w:rPr>
      </w:pPr>
      <w:r w:rsidRPr="00B54B6E">
        <w:rPr>
          <w:lang w:val="en-US"/>
        </w:rPr>
        <w:t xml:space="preserve">Genotype and haplotype sequence: </w:t>
      </w:r>
      <w:r w:rsidRPr="00B54B6E">
        <w:rPr>
          <w:i/>
          <w:lang w:val="en-US"/>
        </w:rPr>
        <w:t>IL10</w:t>
      </w:r>
      <w:r w:rsidRPr="00B54B6E">
        <w:rPr>
          <w:lang w:val="en-US"/>
        </w:rPr>
        <w:t>: C-592</w:t>
      </w:r>
      <w:r w:rsidR="00DC7090" w:rsidRPr="00B54B6E">
        <w:rPr>
          <w:lang w:val="en-US"/>
        </w:rPr>
        <w:t>A, C-rs3024505</w:t>
      </w:r>
      <w:r w:rsidR="005F08BD" w:rsidRPr="00B54B6E">
        <w:rPr>
          <w:lang w:val="en-US"/>
        </w:rPr>
        <w:t>-</w:t>
      </w:r>
      <w:r w:rsidR="00DC7090" w:rsidRPr="00B54B6E">
        <w:rPr>
          <w:lang w:val="en-US"/>
        </w:rPr>
        <w:t xml:space="preserve">T, </w:t>
      </w:r>
      <w:r w:rsidRPr="00B54B6E">
        <w:rPr>
          <w:i/>
          <w:lang w:val="en-US"/>
        </w:rPr>
        <w:t>IL1B</w:t>
      </w:r>
      <w:r w:rsidRPr="00B54B6E">
        <w:rPr>
          <w:lang w:val="en-US"/>
        </w:rPr>
        <w:t xml:space="preserve"> C-3737T</w:t>
      </w:r>
      <w:r w:rsidR="00DC7090" w:rsidRPr="00B54B6E">
        <w:rPr>
          <w:lang w:val="en-US"/>
        </w:rPr>
        <w:t>,</w:t>
      </w:r>
      <w:r w:rsidRPr="00B54B6E">
        <w:rPr>
          <w:lang w:val="en-US"/>
        </w:rPr>
        <w:t xml:space="preserve"> G-1464C</w:t>
      </w:r>
      <w:r w:rsidR="00DC7090" w:rsidRPr="00B54B6E">
        <w:rPr>
          <w:lang w:val="en-US"/>
        </w:rPr>
        <w:t>,</w:t>
      </w:r>
      <w:r w:rsidRPr="00B54B6E">
        <w:rPr>
          <w:lang w:val="en-US"/>
        </w:rPr>
        <w:t xml:space="preserve"> T-31C</w:t>
      </w:r>
      <w:r w:rsidR="00DC7090" w:rsidRPr="00B54B6E">
        <w:rPr>
          <w:lang w:val="en-US"/>
        </w:rPr>
        <w:t>,</w:t>
      </w:r>
      <w:r w:rsidRPr="00B54B6E">
        <w:rPr>
          <w:lang w:val="en-US"/>
        </w:rPr>
        <w:t xml:space="preserve"> </w:t>
      </w:r>
      <w:r w:rsidRPr="00B54B6E">
        <w:rPr>
          <w:i/>
          <w:lang w:val="en-US"/>
        </w:rPr>
        <w:t>PTGS2</w:t>
      </w:r>
      <w:r w:rsidRPr="00B54B6E">
        <w:rPr>
          <w:lang w:val="en-US"/>
        </w:rPr>
        <w:t xml:space="preserve"> A-1195G</w:t>
      </w:r>
      <w:r w:rsidR="00DC7090" w:rsidRPr="00B54B6E">
        <w:rPr>
          <w:lang w:val="en-US"/>
        </w:rPr>
        <w:t>,</w:t>
      </w:r>
      <w:r w:rsidRPr="00B54B6E">
        <w:rPr>
          <w:lang w:val="en-US"/>
        </w:rPr>
        <w:t xml:space="preserve"> G-765C</w:t>
      </w:r>
      <w:r w:rsidR="00DC7090" w:rsidRPr="00B54B6E">
        <w:rPr>
          <w:lang w:val="en-US"/>
        </w:rPr>
        <w:t xml:space="preserve">, </w:t>
      </w:r>
      <w:r w:rsidRPr="00B54B6E">
        <w:rPr>
          <w:lang w:val="en-US"/>
        </w:rPr>
        <w:t>T8473C</w:t>
      </w:r>
    </w:p>
    <w:p w14:paraId="3ED1E8AA" w14:textId="77777777" w:rsidR="00FD2849" w:rsidRPr="00B54B6E" w:rsidRDefault="00FD2849" w:rsidP="00FD2849">
      <w:pPr>
        <w:spacing w:after="0" w:line="240" w:lineRule="auto"/>
        <w:rPr>
          <w:lang w:val="en-US"/>
        </w:rPr>
      </w:pPr>
      <w:proofErr w:type="spellStart"/>
      <w:proofErr w:type="gramStart"/>
      <w:r w:rsidRPr="00B54B6E">
        <w:rPr>
          <w:vertAlign w:val="superscript"/>
          <w:lang w:val="en-US"/>
        </w:rPr>
        <w:t>a</w:t>
      </w:r>
      <w:proofErr w:type="spellEnd"/>
      <w:proofErr w:type="gramEnd"/>
      <w:r w:rsidR="00923762" w:rsidRPr="00B54B6E">
        <w:rPr>
          <w:vertAlign w:val="superscript"/>
          <w:lang w:val="en-US"/>
        </w:rPr>
        <w:t xml:space="preserve"> </w:t>
      </w:r>
      <w:r w:rsidR="00527F2C" w:rsidRPr="00B54B6E">
        <w:rPr>
          <w:lang w:val="en-US"/>
        </w:rPr>
        <w:t>A</w:t>
      </w:r>
      <w:r w:rsidRPr="00B54B6E">
        <w:rPr>
          <w:lang w:val="en-US"/>
        </w:rPr>
        <w:t>djusted for sex and age</w:t>
      </w:r>
    </w:p>
    <w:p w14:paraId="15D791B6" w14:textId="77777777" w:rsidR="00FD2849" w:rsidRPr="00B54B6E" w:rsidRDefault="00527F2C" w:rsidP="00FD2849">
      <w:pPr>
        <w:spacing w:after="0" w:line="240" w:lineRule="auto"/>
        <w:rPr>
          <w:lang w:val="en-US"/>
        </w:rPr>
      </w:pPr>
      <w:proofErr w:type="gramStart"/>
      <w:r w:rsidRPr="00B54B6E">
        <w:rPr>
          <w:vertAlign w:val="superscript"/>
          <w:lang w:val="en-US"/>
        </w:rPr>
        <w:t>b</w:t>
      </w:r>
      <w:proofErr w:type="gramEnd"/>
      <w:r w:rsidR="00923762" w:rsidRPr="00B54B6E">
        <w:rPr>
          <w:vertAlign w:val="superscript"/>
          <w:lang w:val="en-US"/>
        </w:rPr>
        <w:t xml:space="preserve"> </w:t>
      </w:r>
      <w:r w:rsidRPr="00B54B6E">
        <w:rPr>
          <w:lang w:val="en-US"/>
        </w:rPr>
        <w:t xml:space="preserve">In addition, adjusted </w:t>
      </w:r>
      <w:r w:rsidR="00FD2849" w:rsidRPr="00B54B6E">
        <w:rPr>
          <w:lang w:val="en-US"/>
        </w:rPr>
        <w:t>for smoking status</w:t>
      </w:r>
      <w:r w:rsidRPr="00B54B6E">
        <w:rPr>
          <w:lang w:val="en-US"/>
        </w:rPr>
        <w:t xml:space="preserve">, </w:t>
      </w:r>
      <w:r w:rsidR="00FD2849" w:rsidRPr="00B54B6E">
        <w:rPr>
          <w:lang w:val="en-US"/>
        </w:rPr>
        <w:t>alcohol</w:t>
      </w:r>
      <w:r w:rsidRPr="00B54B6E">
        <w:rPr>
          <w:lang w:val="en-US"/>
        </w:rPr>
        <w:t xml:space="preserve">, </w:t>
      </w:r>
      <w:r w:rsidR="00FD2849" w:rsidRPr="00B54B6E">
        <w:rPr>
          <w:lang w:val="en-US"/>
        </w:rPr>
        <w:t>HRT status (women only</w:t>
      </w:r>
      <w:r w:rsidRPr="00B54B6E">
        <w:rPr>
          <w:lang w:val="en-US"/>
        </w:rPr>
        <w:t xml:space="preserve">), </w:t>
      </w:r>
      <w:r w:rsidR="00FD2849" w:rsidRPr="00B54B6E">
        <w:rPr>
          <w:lang w:val="en-US"/>
        </w:rPr>
        <w:t>BMI</w:t>
      </w:r>
      <w:r w:rsidRPr="00B54B6E">
        <w:rPr>
          <w:lang w:val="en-US"/>
        </w:rPr>
        <w:t xml:space="preserve">, </w:t>
      </w:r>
      <w:r w:rsidR="00FD2849" w:rsidRPr="00B54B6E">
        <w:rPr>
          <w:lang w:val="en-US"/>
        </w:rPr>
        <w:t>intake of red and processed meat</w:t>
      </w:r>
      <w:r w:rsidRPr="00B54B6E">
        <w:rPr>
          <w:lang w:val="en-US"/>
        </w:rPr>
        <w:t>,</w:t>
      </w:r>
      <w:r w:rsidR="00FD2849" w:rsidRPr="00B54B6E">
        <w:rPr>
          <w:lang w:val="en-US"/>
        </w:rPr>
        <w:t xml:space="preserve"> and dietary </w:t>
      </w:r>
      <w:proofErr w:type="spellStart"/>
      <w:r w:rsidR="00FD2849" w:rsidRPr="00B54B6E">
        <w:rPr>
          <w:lang w:val="en-US"/>
        </w:rPr>
        <w:t>fibre</w:t>
      </w:r>
      <w:proofErr w:type="spellEnd"/>
    </w:p>
    <w:p w14:paraId="09FD9F54" w14:textId="77777777" w:rsidR="00FD2849" w:rsidRPr="00B54B6E" w:rsidRDefault="00FD2849" w:rsidP="00FD2849">
      <w:pPr>
        <w:spacing w:after="0" w:line="240" w:lineRule="auto"/>
        <w:rPr>
          <w:lang w:val="en-US"/>
        </w:rPr>
      </w:pPr>
      <w:proofErr w:type="gramStart"/>
      <w:r w:rsidRPr="00B54B6E">
        <w:rPr>
          <w:vertAlign w:val="superscript"/>
          <w:lang w:val="en-US"/>
        </w:rPr>
        <w:t>c</w:t>
      </w:r>
      <w:proofErr w:type="gramEnd"/>
      <w:r w:rsidR="00923762" w:rsidRPr="00B54B6E">
        <w:rPr>
          <w:vertAlign w:val="superscript"/>
          <w:lang w:val="en-US"/>
        </w:rPr>
        <w:t xml:space="preserve"> </w:t>
      </w:r>
      <w:r w:rsidRPr="00B54B6E">
        <w:rPr>
          <w:lang w:val="en-US"/>
        </w:rPr>
        <w:t>P p-value for interaction for the adjusted risk estimates</w:t>
      </w:r>
    </w:p>
    <w:p w14:paraId="61D6136F" w14:textId="77777777" w:rsidR="00FD2849" w:rsidRPr="00B54B6E" w:rsidRDefault="005F08BD" w:rsidP="00A250F1">
      <w:pPr>
        <w:spacing w:after="0" w:line="240" w:lineRule="auto"/>
        <w:rPr>
          <w:lang w:val="en-US"/>
        </w:rPr>
      </w:pPr>
      <w:proofErr w:type="gramStart"/>
      <w:r w:rsidRPr="00B54B6E">
        <w:rPr>
          <w:vertAlign w:val="superscript"/>
          <w:lang w:val="en-US"/>
        </w:rPr>
        <w:t>d</w:t>
      </w:r>
      <w:proofErr w:type="gramEnd"/>
      <w:r w:rsidR="00923762" w:rsidRPr="00B54B6E">
        <w:rPr>
          <w:vertAlign w:val="superscript"/>
          <w:lang w:val="en-US"/>
        </w:rPr>
        <w:t xml:space="preserve"> </w:t>
      </w:r>
      <w:r w:rsidR="00923762" w:rsidRPr="00B54B6E">
        <w:rPr>
          <w:lang w:val="en-US"/>
        </w:rPr>
        <w:t>G</w:t>
      </w:r>
      <w:r w:rsidRPr="00B54B6E">
        <w:rPr>
          <w:lang w:val="en-US"/>
        </w:rPr>
        <w:t xml:space="preserve">enotype combinations for </w:t>
      </w:r>
      <w:r w:rsidRPr="00B54B6E">
        <w:rPr>
          <w:i/>
          <w:lang w:val="en-US"/>
        </w:rPr>
        <w:t>IL10</w:t>
      </w:r>
      <w:r w:rsidRPr="00B54B6E">
        <w:rPr>
          <w:lang w:val="en-US"/>
        </w:rPr>
        <w:t>: C-592A and C-rs3024505-T</w:t>
      </w:r>
    </w:p>
    <w:p w14:paraId="288C5F82" w14:textId="76FA47B3" w:rsidR="00993E99" w:rsidRPr="008278C8" w:rsidRDefault="00993E99" w:rsidP="00277D9C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993E99" w:rsidRPr="008278C8" w:rsidSect="00762B91">
      <w:headerReference w:type="default" r:id="rId9"/>
      <w:footerReference w:type="default" r:id="rId10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890E12" w14:textId="77777777" w:rsidR="00E36B77" w:rsidRDefault="00E36B77" w:rsidP="00C612FB">
      <w:pPr>
        <w:spacing w:after="0" w:line="240" w:lineRule="auto"/>
      </w:pPr>
      <w:r>
        <w:separator/>
      </w:r>
    </w:p>
  </w:endnote>
  <w:endnote w:type="continuationSeparator" w:id="0">
    <w:p w14:paraId="40749B9E" w14:textId="77777777" w:rsidR="00E36B77" w:rsidRDefault="00E36B77" w:rsidP="00C61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72A4A2" w14:textId="77777777" w:rsidR="00493DE0" w:rsidRDefault="00493DE0">
    <w:pPr>
      <w:pStyle w:val="Sidefod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77D9C">
      <w:rPr>
        <w:noProof/>
      </w:rPr>
      <w:t>1</w:t>
    </w:r>
    <w:r>
      <w:fldChar w:fldCharType="end"/>
    </w:r>
  </w:p>
  <w:p w14:paraId="01228976" w14:textId="77777777" w:rsidR="00493DE0" w:rsidRDefault="00493DE0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4DD840" w14:textId="77777777" w:rsidR="00E36B77" w:rsidRDefault="00E36B77" w:rsidP="00C612FB">
      <w:pPr>
        <w:spacing w:after="0" w:line="240" w:lineRule="auto"/>
      </w:pPr>
      <w:r>
        <w:separator/>
      </w:r>
    </w:p>
  </w:footnote>
  <w:footnote w:type="continuationSeparator" w:id="0">
    <w:p w14:paraId="1A33DCCD" w14:textId="77777777" w:rsidR="00E36B77" w:rsidRDefault="00E36B77" w:rsidP="00C61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4FFEB" w14:textId="4BAEB397" w:rsidR="00493DE0" w:rsidRPr="005A2F40" w:rsidRDefault="00493DE0" w:rsidP="005B2190">
    <w:pPr>
      <w:pStyle w:val="Sidehoved"/>
      <w:tabs>
        <w:tab w:val="clear" w:pos="9638"/>
      </w:tabs>
      <w:jc w:val="right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848C9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00B64B8"/>
    <w:multiLevelType w:val="hybridMultilevel"/>
    <w:tmpl w:val="9D5C7D22"/>
    <w:lvl w:ilvl="0" w:tplc="CA40A2EA">
      <w:start w:val="10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7"/>
  <w:displayBackgroundShape/>
  <w:hideGrammaticalErrors/>
  <w:proofState w:spelling="clean" w:grammar="clean"/>
  <w:trackRevisions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1F5"/>
    <w:rsid w:val="00001FE7"/>
    <w:rsid w:val="00004E35"/>
    <w:rsid w:val="00012E5A"/>
    <w:rsid w:val="000139F6"/>
    <w:rsid w:val="000244FA"/>
    <w:rsid w:val="000250C4"/>
    <w:rsid w:val="000251D2"/>
    <w:rsid w:val="000256A7"/>
    <w:rsid w:val="000274BC"/>
    <w:rsid w:val="000300E7"/>
    <w:rsid w:val="00030DA8"/>
    <w:rsid w:val="000369EF"/>
    <w:rsid w:val="00036C24"/>
    <w:rsid w:val="0004601B"/>
    <w:rsid w:val="0004639C"/>
    <w:rsid w:val="000653F2"/>
    <w:rsid w:val="000654FE"/>
    <w:rsid w:val="00066DB0"/>
    <w:rsid w:val="00066FFE"/>
    <w:rsid w:val="000708D9"/>
    <w:rsid w:val="00072310"/>
    <w:rsid w:val="0008021A"/>
    <w:rsid w:val="00081807"/>
    <w:rsid w:val="00087837"/>
    <w:rsid w:val="000B29B3"/>
    <w:rsid w:val="000B77C0"/>
    <w:rsid w:val="000C1513"/>
    <w:rsid w:val="000C372E"/>
    <w:rsid w:val="000C4110"/>
    <w:rsid w:val="000C712D"/>
    <w:rsid w:val="000D434D"/>
    <w:rsid w:val="000E272C"/>
    <w:rsid w:val="001002E4"/>
    <w:rsid w:val="0010033D"/>
    <w:rsid w:val="00102D1A"/>
    <w:rsid w:val="00117DF3"/>
    <w:rsid w:val="00121B79"/>
    <w:rsid w:val="001458BA"/>
    <w:rsid w:val="0015140C"/>
    <w:rsid w:val="0015441D"/>
    <w:rsid w:val="00162800"/>
    <w:rsid w:val="00164225"/>
    <w:rsid w:val="00182148"/>
    <w:rsid w:val="001825CE"/>
    <w:rsid w:val="0018302F"/>
    <w:rsid w:val="001913BE"/>
    <w:rsid w:val="00195C02"/>
    <w:rsid w:val="001A0F88"/>
    <w:rsid w:val="001B1928"/>
    <w:rsid w:val="001B22E2"/>
    <w:rsid w:val="001B39F1"/>
    <w:rsid w:val="001E15FA"/>
    <w:rsid w:val="001E1EFC"/>
    <w:rsid w:val="001E7791"/>
    <w:rsid w:val="002017C7"/>
    <w:rsid w:val="0020300E"/>
    <w:rsid w:val="00211205"/>
    <w:rsid w:val="00222061"/>
    <w:rsid w:val="00233CD5"/>
    <w:rsid w:val="002357AB"/>
    <w:rsid w:val="002411CC"/>
    <w:rsid w:val="002411D7"/>
    <w:rsid w:val="0024383E"/>
    <w:rsid w:val="0024533C"/>
    <w:rsid w:val="00245B32"/>
    <w:rsid w:val="0024600D"/>
    <w:rsid w:val="002463DE"/>
    <w:rsid w:val="00256F50"/>
    <w:rsid w:val="002633C9"/>
    <w:rsid w:val="00273FA8"/>
    <w:rsid w:val="00277D9C"/>
    <w:rsid w:val="002C5F6B"/>
    <w:rsid w:val="002E3F25"/>
    <w:rsid w:val="002E4E54"/>
    <w:rsid w:val="002E6B48"/>
    <w:rsid w:val="002E706C"/>
    <w:rsid w:val="002F26F1"/>
    <w:rsid w:val="003130C1"/>
    <w:rsid w:val="00320B69"/>
    <w:rsid w:val="0032225C"/>
    <w:rsid w:val="00333AE3"/>
    <w:rsid w:val="00334E8F"/>
    <w:rsid w:val="003527A9"/>
    <w:rsid w:val="00391101"/>
    <w:rsid w:val="00394762"/>
    <w:rsid w:val="003959C0"/>
    <w:rsid w:val="00396ABA"/>
    <w:rsid w:val="003971C9"/>
    <w:rsid w:val="003A3757"/>
    <w:rsid w:val="003A6B35"/>
    <w:rsid w:val="003B087D"/>
    <w:rsid w:val="003B0A6B"/>
    <w:rsid w:val="003B3C77"/>
    <w:rsid w:val="003C428F"/>
    <w:rsid w:val="003D0296"/>
    <w:rsid w:val="003E06D6"/>
    <w:rsid w:val="003F370A"/>
    <w:rsid w:val="00405B1E"/>
    <w:rsid w:val="004063F9"/>
    <w:rsid w:val="0040679A"/>
    <w:rsid w:val="00407C6E"/>
    <w:rsid w:val="0043445A"/>
    <w:rsid w:val="00435D2D"/>
    <w:rsid w:val="00440E35"/>
    <w:rsid w:val="00445BDA"/>
    <w:rsid w:val="00447E51"/>
    <w:rsid w:val="0047474C"/>
    <w:rsid w:val="00474E5D"/>
    <w:rsid w:val="004825CC"/>
    <w:rsid w:val="00493DE0"/>
    <w:rsid w:val="004A1028"/>
    <w:rsid w:val="004A5806"/>
    <w:rsid w:val="004A7237"/>
    <w:rsid w:val="004B4DDF"/>
    <w:rsid w:val="004D7768"/>
    <w:rsid w:val="004D7C00"/>
    <w:rsid w:val="004E74CA"/>
    <w:rsid w:val="004F0E77"/>
    <w:rsid w:val="004F153E"/>
    <w:rsid w:val="004F39B1"/>
    <w:rsid w:val="00501FDA"/>
    <w:rsid w:val="005027AB"/>
    <w:rsid w:val="005042A3"/>
    <w:rsid w:val="005051FC"/>
    <w:rsid w:val="00506B3C"/>
    <w:rsid w:val="00511596"/>
    <w:rsid w:val="00511CDD"/>
    <w:rsid w:val="00520720"/>
    <w:rsid w:val="00527D78"/>
    <w:rsid w:val="00527F2C"/>
    <w:rsid w:val="00537349"/>
    <w:rsid w:val="005463F6"/>
    <w:rsid w:val="00551D6A"/>
    <w:rsid w:val="00557E74"/>
    <w:rsid w:val="00566F2D"/>
    <w:rsid w:val="00571B8A"/>
    <w:rsid w:val="005827AA"/>
    <w:rsid w:val="005861A1"/>
    <w:rsid w:val="00587B93"/>
    <w:rsid w:val="0059055C"/>
    <w:rsid w:val="0059133A"/>
    <w:rsid w:val="00591A4C"/>
    <w:rsid w:val="005940E7"/>
    <w:rsid w:val="005A2F40"/>
    <w:rsid w:val="005A48C7"/>
    <w:rsid w:val="005A6F00"/>
    <w:rsid w:val="005B2190"/>
    <w:rsid w:val="005C3E22"/>
    <w:rsid w:val="005C5A86"/>
    <w:rsid w:val="005C6A1A"/>
    <w:rsid w:val="005D489A"/>
    <w:rsid w:val="005D6E2A"/>
    <w:rsid w:val="005E0ED9"/>
    <w:rsid w:val="005E618C"/>
    <w:rsid w:val="005F08BD"/>
    <w:rsid w:val="005F4D9A"/>
    <w:rsid w:val="00602041"/>
    <w:rsid w:val="0060488A"/>
    <w:rsid w:val="00614AAD"/>
    <w:rsid w:val="00615A50"/>
    <w:rsid w:val="00617C96"/>
    <w:rsid w:val="006200D0"/>
    <w:rsid w:val="00635CBC"/>
    <w:rsid w:val="00637C67"/>
    <w:rsid w:val="00652A4D"/>
    <w:rsid w:val="00660283"/>
    <w:rsid w:val="006722BC"/>
    <w:rsid w:val="00673415"/>
    <w:rsid w:val="006929A9"/>
    <w:rsid w:val="006964E1"/>
    <w:rsid w:val="006B6921"/>
    <w:rsid w:val="006C7EA3"/>
    <w:rsid w:val="006D548D"/>
    <w:rsid w:val="006E7744"/>
    <w:rsid w:val="006F2E5D"/>
    <w:rsid w:val="006F4C57"/>
    <w:rsid w:val="0070178F"/>
    <w:rsid w:val="0070763E"/>
    <w:rsid w:val="00710820"/>
    <w:rsid w:val="007153FE"/>
    <w:rsid w:val="0072776F"/>
    <w:rsid w:val="00730E0D"/>
    <w:rsid w:val="00732FFF"/>
    <w:rsid w:val="00743620"/>
    <w:rsid w:val="007564B9"/>
    <w:rsid w:val="00762B91"/>
    <w:rsid w:val="00765D84"/>
    <w:rsid w:val="00784336"/>
    <w:rsid w:val="007A012B"/>
    <w:rsid w:val="007A1AB4"/>
    <w:rsid w:val="007A5DF5"/>
    <w:rsid w:val="007B2D6B"/>
    <w:rsid w:val="007B574A"/>
    <w:rsid w:val="007D5B07"/>
    <w:rsid w:val="007E2B60"/>
    <w:rsid w:val="007E35B6"/>
    <w:rsid w:val="007F19B8"/>
    <w:rsid w:val="007F2C73"/>
    <w:rsid w:val="007F7874"/>
    <w:rsid w:val="0080243B"/>
    <w:rsid w:val="00812060"/>
    <w:rsid w:val="00812C1A"/>
    <w:rsid w:val="00813FA1"/>
    <w:rsid w:val="00821039"/>
    <w:rsid w:val="008278C8"/>
    <w:rsid w:val="00830521"/>
    <w:rsid w:val="00835093"/>
    <w:rsid w:val="008544DE"/>
    <w:rsid w:val="00857A62"/>
    <w:rsid w:val="008613B7"/>
    <w:rsid w:val="0086220C"/>
    <w:rsid w:val="00864F95"/>
    <w:rsid w:val="00873137"/>
    <w:rsid w:val="008910DA"/>
    <w:rsid w:val="00897D60"/>
    <w:rsid w:val="008B051B"/>
    <w:rsid w:val="008B4899"/>
    <w:rsid w:val="008B5255"/>
    <w:rsid w:val="008C5EFF"/>
    <w:rsid w:val="008F44F0"/>
    <w:rsid w:val="008F61A5"/>
    <w:rsid w:val="008F6ED4"/>
    <w:rsid w:val="00901011"/>
    <w:rsid w:val="0090551F"/>
    <w:rsid w:val="00905987"/>
    <w:rsid w:val="009071F7"/>
    <w:rsid w:val="009225E2"/>
    <w:rsid w:val="00923762"/>
    <w:rsid w:val="009279AB"/>
    <w:rsid w:val="00946538"/>
    <w:rsid w:val="0095472F"/>
    <w:rsid w:val="0096143C"/>
    <w:rsid w:val="00966792"/>
    <w:rsid w:val="00982181"/>
    <w:rsid w:val="00993E99"/>
    <w:rsid w:val="00996823"/>
    <w:rsid w:val="00996F29"/>
    <w:rsid w:val="009A104D"/>
    <w:rsid w:val="009B71EB"/>
    <w:rsid w:val="009C1699"/>
    <w:rsid w:val="009C65C0"/>
    <w:rsid w:val="009C65E6"/>
    <w:rsid w:val="009D698A"/>
    <w:rsid w:val="009D6D25"/>
    <w:rsid w:val="009E2933"/>
    <w:rsid w:val="009E7A51"/>
    <w:rsid w:val="00A250F1"/>
    <w:rsid w:val="00A3262E"/>
    <w:rsid w:val="00A44CFD"/>
    <w:rsid w:val="00A46D66"/>
    <w:rsid w:val="00A55D55"/>
    <w:rsid w:val="00A64596"/>
    <w:rsid w:val="00A65037"/>
    <w:rsid w:val="00A83EB3"/>
    <w:rsid w:val="00A84436"/>
    <w:rsid w:val="00A8520E"/>
    <w:rsid w:val="00A870AE"/>
    <w:rsid w:val="00A943E9"/>
    <w:rsid w:val="00A945D4"/>
    <w:rsid w:val="00AA3F12"/>
    <w:rsid w:val="00AC4B9C"/>
    <w:rsid w:val="00AC7A03"/>
    <w:rsid w:val="00AD0576"/>
    <w:rsid w:val="00AD432A"/>
    <w:rsid w:val="00AD4CE6"/>
    <w:rsid w:val="00AE5FE4"/>
    <w:rsid w:val="00AF2B6C"/>
    <w:rsid w:val="00B01887"/>
    <w:rsid w:val="00B01A5E"/>
    <w:rsid w:val="00B02431"/>
    <w:rsid w:val="00B12D41"/>
    <w:rsid w:val="00B15F4C"/>
    <w:rsid w:val="00B20496"/>
    <w:rsid w:val="00B21592"/>
    <w:rsid w:val="00B217DD"/>
    <w:rsid w:val="00B27F10"/>
    <w:rsid w:val="00B34627"/>
    <w:rsid w:val="00B52C71"/>
    <w:rsid w:val="00B54B6E"/>
    <w:rsid w:val="00B60E58"/>
    <w:rsid w:val="00B64E98"/>
    <w:rsid w:val="00B675F0"/>
    <w:rsid w:val="00B84F5B"/>
    <w:rsid w:val="00B84FC8"/>
    <w:rsid w:val="00B878E5"/>
    <w:rsid w:val="00B9289F"/>
    <w:rsid w:val="00B94E5E"/>
    <w:rsid w:val="00BA05A4"/>
    <w:rsid w:val="00BA541B"/>
    <w:rsid w:val="00BC3B39"/>
    <w:rsid w:val="00BC6FD6"/>
    <w:rsid w:val="00BE0DF2"/>
    <w:rsid w:val="00BE61C9"/>
    <w:rsid w:val="00C0020C"/>
    <w:rsid w:val="00C0591E"/>
    <w:rsid w:val="00C06570"/>
    <w:rsid w:val="00C11A8E"/>
    <w:rsid w:val="00C14A97"/>
    <w:rsid w:val="00C16A9F"/>
    <w:rsid w:val="00C2318C"/>
    <w:rsid w:val="00C25C9D"/>
    <w:rsid w:val="00C32E4A"/>
    <w:rsid w:val="00C4412D"/>
    <w:rsid w:val="00C44DC3"/>
    <w:rsid w:val="00C612FB"/>
    <w:rsid w:val="00C61BEA"/>
    <w:rsid w:val="00C67223"/>
    <w:rsid w:val="00C82A21"/>
    <w:rsid w:val="00C83F61"/>
    <w:rsid w:val="00C8797D"/>
    <w:rsid w:val="00C92515"/>
    <w:rsid w:val="00C95842"/>
    <w:rsid w:val="00CA4338"/>
    <w:rsid w:val="00CA5B22"/>
    <w:rsid w:val="00CA5ED6"/>
    <w:rsid w:val="00CB5FC6"/>
    <w:rsid w:val="00CC5EDD"/>
    <w:rsid w:val="00CD0117"/>
    <w:rsid w:val="00CE144F"/>
    <w:rsid w:val="00CF5011"/>
    <w:rsid w:val="00D14D61"/>
    <w:rsid w:val="00D23B4B"/>
    <w:rsid w:val="00D25B6C"/>
    <w:rsid w:val="00D31CC3"/>
    <w:rsid w:val="00D423BC"/>
    <w:rsid w:val="00D43DF2"/>
    <w:rsid w:val="00D50B6C"/>
    <w:rsid w:val="00D52125"/>
    <w:rsid w:val="00D54BA9"/>
    <w:rsid w:val="00D776EE"/>
    <w:rsid w:val="00D924E1"/>
    <w:rsid w:val="00D92759"/>
    <w:rsid w:val="00DA42C8"/>
    <w:rsid w:val="00DA64F4"/>
    <w:rsid w:val="00DB0089"/>
    <w:rsid w:val="00DC6C60"/>
    <w:rsid w:val="00DC7090"/>
    <w:rsid w:val="00DC75D5"/>
    <w:rsid w:val="00DD20A1"/>
    <w:rsid w:val="00DD35D1"/>
    <w:rsid w:val="00DE4467"/>
    <w:rsid w:val="00DE5F7E"/>
    <w:rsid w:val="00DF1693"/>
    <w:rsid w:val="00DF204F"/>
    <w:rsid w:val="00DF6E21"/>
    <w:rsid w:val="00E069F6"/>
    <w:rsid w:val="00E143C8"/>
    <w:rsid w:val="00E15D97"/>
    <w:rsid w:val="00E16800"/>
    <w:rsid w:val="00E17F10"/>
    <w:rsid w:val="00E20919"/>
    <w:rsid w:val="00E21039"/>
    <w:rsid w:val="00E255C7"/>
    <w:rsid w:val="00E31B4E"/>
    <w:rsid w:val="00E33911"/>
    <w:rsid w:val="00E33CF0"/>
    <w:rsid w:val="00E36B77"/>
    <w:rsid w:val="00E45BF7"/>
    <w:rsid w:val="00E52951"/>
    <w:rsid w:val="00E53226"/>
    <w:rsid w:val="00E5762E"/>
    <w:rsid w:val="00E60D47"/>
    <w:rsid w:val="00E63A43"/>
    <w:rsid w:val="00E63A46"/>
    <w:rsid w:val="00E65490"/>
    <w:rsid w:val="00E761D1"/>
    <w:rsid w:val="00E835F8"/>
    <w:rsid w:val="00E86CC0"/>
    <w:rsid w:val="00E93850"/>
    <w:rsid w:val="00EA6831"/>
    <w:rsid w:val="00EB1C34"/>
    <w:rsid w:val="00EB203B"/>
    <w:rsid w:val="00EB450F"/>
    <w:rsid w:val="00EB5A41"/>
    <w:rsid w:val="00EC4A3B"/>
    <w:rsid w:val="00ED7D0B"/>
    <w:rsid w:val="00EE2C0D"/>
    <w:rsid w:val="00EE3AA9"/>
    <w:rsid w:val="00EE560C"/>
    <w:rsid w:val="00F05158"/>
    <w:rsid w:val="00F1616F"/>
    <w:rsid w:val="00F17806"/>
    <w:rsid w:val="00F33003"/>
    <w:rsid w:val="00F34518"/>
    <w:rsid w:val="00F35646"/>
    <w:rsid w:val="00F35BB3"/>
    <w:rsid w:val="00F3698E"/>
    <w:rsid w:val="00F4016B"/>
    <w:rsid w:val="00F42B48"/>
    <w:rsid w:val="00F42E79"/>
    <w:rsid w:val="00F52BC2"/>
    <w:rsid w:val="00F67EB1"/>
    <w:rsid w:val="00F7159F"/>
    <w:rsid w:val="00F745D2"/>
    <w:rsid w:val="00F774DF"/>
    <w:rsid w:val="00F81D31"/>
    <w:rsid w:val="00F81EDB"/>
    <w:rsid w:val="00F8485D"/>
    <w:rsid w:val="00F84992"/>
    <w:rsid w:val="00FA1478"/>
    <w:rsid w:val="00FA30B3"/>
    <w:rsid w:val="00FB1E13"/>
    <w:rsid w:val="00FD2849"/>
    <w:rsid w:val="00FE21F5"/>
    <w:rsid w:val="00FF1353"/>
    <w:rsid w:val="00FF3060"/>
    <w:rsid w:val="00FF5739"/>
    <w:rsid w:val="00FF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C30DA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B91"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21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C612F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uiPriority w:val="99"/>
    <w:rsid w:val="00C612FB"/>
    <w:rPr>
      <w:sz w:val="22"/>
      <w:szCs w:val="22"/>
      <w:lang w:eastAsia="en-US"/>
    </w:rPr>
  </w:style>
  <w:style w:type="paragraph" w:styleId="Sidefod">
    <w:name w:val="footer"/>
    <w:basedOn w:val="Normal"/>
    <w:link w:val="SidefodTegn"/>
    <w:uiPriority w:val="99"/>
    <w:unhideWhenUsed/>
    <w:rsid w:val="00C612FB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uiPriority w:val="99"/>
    <w:rsid w:val="00C612FB"/>
    <w:rPr>
      <w:sz w:val="22"/>
      <w:szCs w:val="22"/>
      <w:lang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2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5A2F40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901011"/>
    <w:rPr>
      <w:color w:val="0000FF"/>
      <w:u w:val="single"/>
    </w:rPr>
  </w:style>
  <w:style w:type="character" w:styleId="BesgtHyperlink">
    <w:name w:val="FollowedHyperlink"/>
    <w:uiPriority w:val="99"/>
    <w:semiHidden/>
    <w:unhideWhenUsed/>
    <w:rsid w:val="00901011"/>
    <w:rPr>
      <w:color w:val="800080"/>
      <w:u w:val="single"/>
    </w:rPr>
  </w:style>
  <w:style w:type="table" w:customStyle="1" w:styleId="Tabel-Gitter1">
    <w:name w:val="Tabel - Gitter1"/>
    <w:basedOn w:val="Tabel-Normal"/>
    <w:next w:val="Tabel-Gitter"/>
    <w:uiPriority w:val="59"/>
    <w:rsid w:val="000274BC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uiPriority w:val="99"/>
    <w:semiHidden/>
    <w:unhideWhenUsed/>
    <w:rsid w:val="000654F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654FE"/>
    <w:rPr>
      <w:sz w:val="20"/>
      <w:szCs w:val="20"/>
    </w:rPr>
  </w:style>
  <w:style w:type="character" w:customStyle="1" w:styleId="KommentartekstTegn">
    <w:name w:val="Kommentartekst Tegn"/>
    <w:link w:val="Kommentartekst"/>
    <w:uiPriority w:val="99"/>
    <w:semiHidden/>
    <w:rsid w:val="000654FE"/>
    <w:rPr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654FE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0654FE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B91"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21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C612F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uiPriority w:val="99"/>
    <w:rsid w:val="00C612FB"/>
    <w:rPr>
      <w:sz w:val="22"/>
      <w:szCs w:val="22"/>
      <w:lang w:eastAsia="en-US"/>
    </w:rPr>
  </w:style>
  <w:style w:type="paragraph" w:styleId="Sidefod">
    <w:name w:val="footer"/>
    <w:basedOn w:val="Normal"/>
    <w:link w:val="SidefodTegn"/>
    <w:uiPriority w:val="99"/>
    <w:unhideWhenUsed/>
    <w:rsid w:val="00C612FB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uiPriority w:val="99"/>
    <w:rsid w:val="00C612FB"/>
    <w:rPr>
      <w:sz w:val="22"/>
      <w:szCs w:val="22"/>
      <w:lang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2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5A2F40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901011"/>
    <w:rPr>
      <w:color w:val="0000FF"/>
      <w:u w:val="single"/>
    </w:rPr>
  </w:style>
  <w:style w:type="character" w:styleId="BesgtHyperlink">
    <w:name w:val="FollowedHyperlink"/>
    <w:uiPriority w:val="99"/>
    <w:semiHidden/>
    <w:unhideWhenUsed/>
    <w:rsid w:val="00901011"/>
    <w:rPr>
      <w:color w:val="800080"/>
      <w:u w:val="single"/>
    </w:rPr>
  </w:style>
  <w:style w:type="table" w:customStyle="1" w:styleId="Tabel-Gitter1">
    <w:name w:val="Tabel - Gitter1"/>
    <w:basedOn w:val="Tabel-Normal"/>
    <w:next w:val="Tabel-Gitter"/>
    <w:uiPriority w:val="59"/>
    <w:rsid w:val="000274BC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uiPriority w:val="99"/>
    <w:semiHidden/>
    <w:unhideWhenUsed/>
    <w:rsid w:val="000654F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654FE"/>
    <w:rPr>
      <w:sz w:val="20"/>
      <w:szCs w:val="20"/>
    </w:rPr>
  </w:style>
  <w:style w:type="character" w:customStyle="1" w:styleId="KommentartekstTegn">
    <w:name w:val="Kommentartekst Tegn"/>
    <w:link w:val="Kommentartekst"/>
    <w:uiPriority w:val="99"/>
    <w:semiHidden/>
    <w:rsid w:val="000654FE"/>
    <w:rPr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654FE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0654FE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8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7E8615-B871-4BE8-8696-A301E8EC0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ke Egeberg</dc:creator>
  <cp:lastModifiedBy>Vibeke</cp:lastModifiedBy>
  <cp:revision>2</cp:revision>
  <dcterms:created xsi:type="dcterms:W3CDTF">2013-09-22T06:37:00Z</dcterms:created>
  <dcterms:modified xsi:type="dcterms:W3CDTF">2013-09-22T06:37:00Z</dcterms:modified>
</cp:coreProperties>
</file>